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742CBA" w14:textId="77777777" w:rsidR="00E67B0D" w:rsidRPr="00B93EB7" w:rsidRDefault="00E67B0D" w:rsidP="00E67B0D">
      <w:pPr>
        <w:spacing w:before="240" w:after="240" w:line="480" w:lineRule="auto"/>
        <w:jc w:val="center"/>
        <w:rPr>
          <w:b/>
          <w:lang w:val="en-US"/>
        </w:rPr>
      </w:pPr>
      <w:r w:rsidRPr="00B93EB7">
        <w:rPr>
          <w:b/>
          <w:lang w:val="en-US"/>
        </w:rPr>
        <w:t xml:space="preserve">Self-Referential Belief Shares Common </w:t>
      </w:r>
      <w:r>
        <w:rPr>
          <w:b/>
          <w:lang w:val="en-US"/>
        </w:rPr>
        <w:t xml:space="preserve">Neural Correlates </w:t>
      </w:r>
      <w:proofErr w:type="gramStart"/>
      <w:r>
        <w:rPr>
          <w:b/>
          <w:lang w:val="en-US"/>
        </w:rPr>
        <w:t>With</w:t>
      </w:r>
      <w:proofErr w:type="gramEnd"/>
      <w:r>
        <w:rPr>
          <w:b/>
          <w:lang w:val="en-US"/>
        </w:rPr>
        <w:t xml:space="preserve"> General Belief</w:t>
      </w:r>
    </w:p>
    <w:p w14:paraId="7A66AB26" w14:textId="77777777" w:rsidR="004854FC" w:rsidRPr="00F96785" w:rsidRDefault="004854FC" w:rsidP="004854FC">
      <w:pPr>
        <w:spacing w:before="240" w:after="240" w:line="480" w:lineRule="auto"/>
        <w:jc w:val="center"/>
        <w:rPr>
          <w:lang w:val="en-US"/>
        </w:rPr>
      </w:pPr>
    </w:p>
    <w:p w14:paraId="4FC0C05F" w14:textId="77777777" w:rsidR="004854FC" w:rsidRPr="002E2E5F" w:rsidRDefault="004854FC" w:rsidP="004854FC">
      <w:pPr>
        <w:spacing w:before="240" w:after="240" w:line="480" w:lineRule="auto"/>
        <w:jc w:val="center"/>
        <w:rPr>
          <w:lang w:val="de-DE"/>
        </w:rPr>
      </w:pPr>
      <w:r w:rsidRPr="002E2E5F">
        <w:rPr>
          <w:lang w:val="de-DE"/>
        </w:rPr>
        <w:t>Emily Bruns, Immanuel Scholz, Georgia Koppe, Peter Kirsch, &amp; Martin Fungisai Gerchen</w:t>
      </w:r>
    </w:p>
    <w:p w14:paraId="30A0E82F" w14:textId="77777777" w:rsidR="004854FC" w:rsidRPr="002E2E5F" w:rsidRDefault="004854FC" w:rsidP="004854FC">
      <w:pPr>
        <w:spacing w:line="480" w:lineRule="auto"/>
        <w:rPr>
          <w:b/>
          <w:lang w:val="de-DE"/>
        </w:rPr>
      </w:pPr>
    </w:p>
    <w:p w14:paraId="27F82D97" w14:textId="77777777" w:rsidR="004854FC" w:rsidRPr="002E2E5F" w:rsidRDefault="004854FC" w:rsidP="004854FC">
      <w:pPr>
        <w:spacing w:line="480" w:lineRule="auto"/>
        <w:rPr>
          <w:b/>
          <w:lang w:val="de-DE"/>
        </w:rPr>
      </w:pPr>
    </w:p>
    <w:p w14:paraId="76F9BD83" w14:textId="77777777" w:rsidR="004854FC" w:rsidRPr="002E2E5F" w:rsidRDefault="004854FC" w:rsidP="004854FC">
      <w:pPr>
        <w:spacing w:line="480" w:lineRule="auto"/>
        <w:rPr>
          <w:b/>
          <w:lang w:val="de-DE"/>
        </w:rPr>
      </w:pPr>
    </w:p>
    <w:p w14:paraId="65E84B9D" w14:textId="77777777" w:rsidR="004854FC" w:rsidRPr="002E2E5F" w:rsidRDefault="004854FC" w:rsidP="004854FC">
      <w:pPr>
        <w:spacing w:line="480" w:lineRule="auto"/>
        <w:rPr>
          <w:b/>
          <w:lang w:val="de-DE"/>
        </w:rPr>
      </w:pPr>
    </w:p>
    <w:p w14:paraId="1BA9BDFF" w14:textId="77777777" w:rsidR="004854FC" w:rsidRPr="002E2E5F" w:rsidRDefault="004854FC" w:rsidP="004854FC">
      <w:pPr>
        <w:spacing w:line="480" w:lineRule="auto"/>
        <w:rPr>
          <w:b/>
          <w:lang w:val="de-DE"/>
        </w:rPr>
      </w:pPr>
    </w:p>
    <w:p w14:paraId="59EAB20E" w14:textId="77777777" w:rsidR="004854FC" w:rsidRPr="002E2E5F" w:rsidRDefault="004854FC" w:rsidP="004854FC">
      <w:pPr>
        <w:spacing w:line="480" w:lineRule="auto"/>
        <w:rPr>
          <w:b/>
          <w:lang w:val="de-DE"/>
        </w:rPr>
      </w:pPr>
    </w:p>
    <w:p w14:paraId="1BBDBBCC" w14:textId="77777777" w:rsidR="004854FC" w:rsidRPr="002E2E5F" w:rsidRDefault="004854FC" w:rsidP="004854FC">
      <w:pPr>
        <w:spacing w:line="480" w:lineRule="auto"/>
        <w:rPr>
          <w:b/>
          <w:lang w:val="de-DE"/>
        </w:rPr>
      </w:pPr>
    </w:p>
    <w:p w14:paraId="58DA4C7C" w14:textId="77777777" w:rsidR="004854FC" w:rsidRPr="00F96785" w:rsidRDefault="004854FC" w:rsidP="004854FC">
      <w:pPr>
        <w:spacing w:line="480" w:lineRule="auto"/>
        <w:jc w:val="center"/>
        <w:rPr>
          <w:b/>
          <w:lang w:val="en-US"/>
        </w:rPr>
      </w:pPr>
      <w:r w:rsidRPr="00F96785">
        <w:rPr>
          <w:b/>
          <w:lang w:val="en-US"/>
        </w:rPr>
        <w:t>Supplementary Information</w:t>
      </w:r>
    </w:p>
    <w:p w14:paraId="49B526E9" w14:textId="77777777" w:rsidR="004854FC" w:rsidRPr="00F96785" w:rsidRDefault="004854FC" w:rsidP="004854FC">
      <w:pPr>
        <w:spacing w:line="480" w:lineRule="auto"/>
        <w:rPr>
          <w:lang w:val="en-US"/>
        </w:rPr>
      </w:pPr>
    </w:p>
    <w:p w14:paraId="45A287C5" w14:textId="77777777" w:rsidR="004854FC" w:rsidRPr="00F96785" w:rsidRDefault="004854FC" w:rsidP="004854FC">
      <w:pPr>
        <w:spacing w:line="480" w:lineRule="auto"/>
        <w:rPr>
          <w:lang w:val="en-US"/>
        </w:rPr>
      </w:pPr>
      <w:r w:rsidRPr="00F96785">
        <w:rPr>
          <w:lang w:val="en-US"/>
        </w:rPr>
        <w:br w:type="page"/>
      </w:r>
    </w:p>
    <w:p w14:paraId="073F6337" w14:textId="77777777" w:rsidR="004854FC" w:rsidRPr="00F96785" w:rsidRDefault="004854FC" w:rsidP="004854FC">
      <w:pPr>
        <w:spacing w:line="480" w:lineRule="auto"/>
        <w:jc w:val="center"/>
        <w:rPr>
          <w:lang w:val="en-US"/>
        </w:rPr>
      </w:pPr>
      <w:r w:rsidRPr="00F96785">
        <w:rPr>
          <w:noProof/>
          <w:lang w:val="de-DE"/>
        </w:rPr>
        <w:lastRenderedPageBreak/>
        <w:drawing>
          <wp:inline distT="114300" distB="114300" distL="114300" distR="114300" wp14:anchorId="17C529FA" wp14:editId="01E80928">
            <wp:extent cx="5410200" cy="3943350"/>
            <wp:effectExtent l="0" t="0" r="0" b="0"/>
            <wp:docPr id="2" name="image3.jpg" descr="Ein Bild, das Text, Diagramm, Reihe, Screenshot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.jpg" descr="Ein Bild, das Text, Diagramm, Reihe, Screenshot enthält.&#10;&#10;Automatisch generierte Beschreibu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10200" cy="39433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5CDF5DF" w14:textId="0EAEBA08" w:rsidR="004854FC" w:rsidRPr="00F96785" w:rsidRDefault="004854FC" w:rsidP="004854FC">
      <w:pPr>
        <w:spacing w:line="480" w:lineRule="auto"/>
        <w:rPr>
          <w:lang w:val="en-US"/>
        </w:rPr>
      </w:pPr>
      <w:r w:rsidRPr="00F96785">
        <w:rPr>
          <w:b/>
          <w:lang w:val="en-US"/>
        </w:rPr>
        <w:t xml:space="preserve">Supplementary Figure </w:t>
      </w:r>
      <w:r w:rsidR="00A93068">
        <w:rPr>
          <w:b/>
          <w:lang w:val="en-US"/>
        </w:rPr>
        <w:t>S</w:t>
      </w:r>
      <w:r w:rsidRPr="00F96785">
        <w:rPr>
          <w:b/>
          <w:lang w:val="en-US"/>
        </w:rPr>
        <w:t xml:space="preserve">1. </w:t>
      </w:r>
      <w:proofErr w:type="spellStart"/>
      <w:r w:rsidRPr="00F96785">
        <w:rPr>
          <w:b/>
          <w:lang w:val="en-US"/>
        </w:rPr>
        <w:t>vmPFC</w:t>
      </w:r>
      <w:proofErr w:type="spellEnd"/>
      <w:r w:rsidRPr="00F96785">
        <w:rPr>
          <w:b/>
          <w:lang w:val="en-US"/>
        </w:rPr>
        <w:t xml:space="preserve"> </w:t>
      </w:r>
      <w:r w:rsidR="00C41759">
        <w:rPr>
          <w:b/>
          <w:lang w:val="en-US"/>
        </w:rPr>
        <w:t>a</w:t>
      </w:r>
      <w:r w:rsidRPr="00F96785">
        <w:rPr>
          <w:b/>
          <w:lang w:val="en-US"/>
        </w:rPr>
        <w:t>ctivation.</w:t>
      </w:r>
      <w:r w:rsidRPr="00F96785">
        <w:rPr>
          <w:lang w:val="en-US"/>
        </w:rPr>
        <w:t xml:space="preserve"> Condition-specific activation (averaged beta values +/- 1 SD) in the </w:t>
      </w:r>
      <w:proofErr w:type="spellStart"/>
      <w:r w:rsidRPr="00F96785">
        <w:rPr>
          <w:lang w:val="en-US"/>
        </w:rPr>
        <w:t>vmPFC</w:t>
      </w:r>
      <w:proofErr w:type="spellEnd"/>
      <w:r w:rsidRPr="00F96785">
        <w:rPr>
          <w:lang w:val="en-US"/>
        </w:rPr>
        <w:t xml:space="preserve"> cluster in the statement phase (Figure 3a). The positive contrast effect (‘belief &gt; disbelief’)’ is created by a stronger deactivation in the disbelief condition than in the belief condition.  </w:t>
      </w:r>
    </w:p>
    <w:p w14:paraId="695E2B06" w14:textId="77777777" w:rsidR="004854FC" w:rsidRDefault="004854FC" w:rsidP="004854FC">
      <w:pPr>
        <w:spacing w:line="480" w:lineRule="auto"/>
        <w:rPr>
          <w:lang w:val="en-US"/>
        </w:rPr>
      </w:pPr>
      <w:r>
        <w:rPr>
          <w:lang w:val="en-US"/>
        </w:rPr>
        <w:br w:type="page"/>
      </w:r>
    </w:p>
    <w:p w14:paraId="5CA57C2A" w14:textId="77777777" w:rsidR="004854FC" w:rsidRPr="00F96785" w:rsidRDefault="004854FC" w:rsidP="004854FC">
      <w:pPr>
        <w:spacing w:line="480" w:lineRule="auto"/>
        <w:jc w:val="center"/>
        <w:rPr>
          <w:lang w:val="en-US"/>
        </w:rPr>
      </w:pPr>
      <w:r w:rsidRPr="00F96785">
        <w:rPr>
          <w:noProof/>
          <w:lang w:val="de-DE"/>
        </w:rPr>
        <w:lastRenderedPageBreak/>
        <w:drawing>
          <wp:inline distT="114300" distB="114300" distL="114300" distR="114300" wp14:anchorId="3DB3F2E3" wp14:editId="3B79C084">
            <wp:extent cx="3200400" cy="3200400"/>
            <wp:effectExtent l="0" t="0" r="0" b="0"/>
            <wp:docPr id="6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3200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399422E" w14:textId="0A1FCDCB" w:rsidR="004854FC" w:rsidRPr="00F96785" w:rsidRDefault="004854FC" w:rsidP="004854FC">
      <w:pPr>
        <w:spacing w:line="480" w:lineRule="auto"/>
        <w:rPr>
          <w:lang w:val="en-US"/>
        </w:rPr>
      </w:pPr>
      <w:r w:rsidRPr="00F96785">
        <w:rPr>
          <w:b/>
          <w:lang w:val="en-US"/>
        </w:rPr>
        <w:t xml:space="preserve">Supplementary Figure </w:t>
      </w:r>
      <w:r w:rsidR="00A93068">
        <w:rPr>
          <w:b/>
          <w:lang w:val="en-US"/>
        </w:rPr>
        <w:t>S</w:t>
      </w:r>
      <w:r w:rsidRPr="00F96785">
        <w:rPr>
          <w:b/>
          <w:lang w:val="en-US"/>
        </w:rPr>
        <w:t>2. Certainty processing.</w:t>
      </w:r>
      <w:r w:rsidRPr="00F96785">
        <w:rPr>
          <w:lang w:val="en-US"/>
        </w:rPr>
        <w:t xml:space="preserve"> Linear relationship (parametric modulation) of activation in the statement phase with certainty over all conditions. Significance threshold p=0.05 cluster-level FWE-corrected with a cluster-defining threshold (CDT) of p=0.001 </w:t>
      </w:r>
      <w:proofErr w:type="spellStart"/>
      <w:r w:rsidRPr="00F96785">
        <w:rPr>
          <w:lang w:val="en-US"/>
        </w:rPr>
        <w:t>unc</w:t>
      </w:r>
      <w:proofErr w:type="spellEnd"/>
      <w:r w:rsidRPr="00F96785">
        <w:rPr>
          <w:lang w:val="en-US"/>
        </w:rPr>
        <w:t>.</w:t>
      </w:r>
    </w:p>
    <w:p w14:paraId="398CC045" w14:textId="77777777" w:rsidR="004854FC" w:rsidRPr="00514B90" w:rsidRDefault="004854FC" w:rsidP="004854FC">
      <w:pPr>
        <w:spacing w:line="480" w:lineRule="auto"/>
        <w:rPr>
          <w:b/>
          <w:lang w:val="en-US"/>
        </w:rPr>
      </w:pPr>
      <w:r>
        <w:rPr>
          <w:b/>
          <w:lang w:val="en-US"/>
        </w:rPr>
        <w:br w:type="page"/>
      </w:r>
    </w:p>
    <w:tbl>
      <w:tblPr>
        <w:tblW w:w="973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43"/>
        <w:gridCol w:w="851"/>
        <w:gridCol w:w="1701"/>
        <w:gridCol w:w="992"/>
        <w:gridCol w:w="1701"/>
        <w:gridCol w:w="2651"/>
      </w:tblGrid>
      <w:tr w:rsidR="00473D89" w:rsidRPr="00F96785" w14:paraId="631DEDFF" w14:textId="4D8C5FCB" w:rsidTr="006727EE">
        <w:trPr>
          <w:trHeight w:val="481"/>
        </w:trPr>
        <w:tc>
          <w:tcPr>
            <w:tcW w:w="1843" w:type="dxa"/>
            <w:tcBorders>
              <w:top w:val="nil"/>
              <w:left w:val="nil"/>
              <w:bottom w:val="single" w:sz="8" w:space="0" w:color="00000A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8DD92" w14:textId="77777777" w:rsidR="00473D89" w:rsidRPr="00F96785" w:rsidRDefault="00473D89" w:rsidP="00691F15">
            <w:pPr>
              <w:spacing w:line="480" w:lineRule="auto"/>
              <w:jc w:val="center"/>
              <w:rPr>
                <w:b/>
                <w:lang w:val="en-US"/>
              </w:rPr>
            </w:pPr>
            <w:r w:rsidRPr="00F96785">
              <w:rPr>
                <w:b/>
                <w:lang w:val="en-US"/>
              </w:rPr>
              <w:lastRenderedPageBreak/>
              <w:t>cluster-leve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92752" w14:textId="77777777" w:rsidR="00473D89" w:rsidRPr="00F96785" w:rsidRDefault="00473D89" w:rsidP="00691F15">
            <w:pPr>
              <w:spacing w:line="480" w:lineRule="auto"/>
              <w:jc w:val="center"/>
              <w:rPr>
                <w:b/>
                <w:lang w:val="en-US"/>
              </w:rPr>
            </w:pPr>
            <w:r w:rsidRPr="00F96785">
              <w:rPr>
                <w:b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A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6433C" w14:textId="77777777" w:rsidR="00473D89" w:rsidRPr="00F96785" w:rsidRDefault="00473D89" w:rsidP="00691F15">
            <w:pPr>
              <w:spacing w:line="480" w:lineRule="auto"/>
              <w:jc w:val="center"/>
              <w:rPr>
                <w:b/>
                <w:lang w:val="en-US"/>
              </w:rPr>
            </w:pPr>
            <w:r w:rsidRPr="00F96785">
              <w:rPr>
                <w:b/>
                <w:lang w:val="en-US"/>
              </w:rPr>
              <w:t>peak-leve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A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E5BD1" w14:textId="77777777" w:rsidR="00473D89" w:rsidRPr="00F96785" w:rsidRDefault="00473D89" w:rsidP="00691F15">
            <w:pPr>
              <w:spacing w:line="480" w:lineRule="auto"/>
              <w:jc w:val="center"/>
              <w:rPr>
                <w:b/>
                <w:lang w:val="en-US"/>
              </w:rPr>
            </w:pPr>
            <w:r w:rsidRPr="00F96785">
              <w:rPr>
                <w:b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A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546E7" w14:textId="77777777" w:rsidR="00473D89" w:rsidRPr="00F96785" w:rsidRDefault="00473D89" w:rsidP="00691F15">
            <w:pPr>
              <w:spacing w:line="480" w:lineRule="auto"/>
              <w:jc w:val="center"/>
              <w:rPr>
                <w:b/>
                <w:lang w:val="en-US"/>
              </w:rPr>
            </w:pPr>
            <w:r w:rsidRPr="00F96785">
              <w:rPr>
                <w:b/>
                <w:lang w:val="en-US"/>
              </w:rPr>
              <w:t xml:space="preserve"> </w:t>
            </w:r>
          </w:p>
        </w:tc>
        <w:tc>
          <w:tcPr>
            <w:tcW w:w="2651" w:type="dxa"/>
            <w:tcBorders>
              <w:top w:val="nil"/>
              <w:left w:val="nil"/>
              <w:bottom w:val="single" w:sz="8" w:space="0" w:color="00000A"/>
              <w:right w:val="nil"/>
            </w:tcBorders>
          </w:tcPr>
          <w:p w14:paraId="1D43D0D4" w14:textId="77777777" w:rsidR="00473D89" w:rsidRPr="00F96785" w:rsidRDefault="00473D89" w:rsidP="00691F15">
            <w:pPr>
              <w:spacing w:line="480" w:lineRule="auto"/>
              <w:jc w:val="center"/>
              <w:rPr>
                <w:b/>
                <w:lang w:val="en-US"/>
              </w:rPr>
            </w:pPr>
          </w:p>
        </w:tc>
      </w:tr>
      <w:tr w:rsidR="00473D89" w:rsidRPr="00F96785" w14:paraId="6C79AA28" w14:textId="4DAF25F0" w:rsidTr="006727EE">
        <w:trPr>
          <w:trHeight w:val="987"/>
        </w:trPr>
        <w:tc>
          <w:tcPr>
            <w:tcW w:w="184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046ED" w14:textId="77777777" w:rsidR="00473D89" w:rsidRPr="00F96785" w:rsidRDefault="00473D89" w:rsidP="00691F15">
            <w:pPr>
              <w:spacing w:line="480" w:lineRule="auto"/>
              <w:jc w:val="center"/>
              <w:rPr>
                <w:b/>
                <w:vertAlign w:val="subscript"/>
                <w:lang w:val="en-US"/>
              </w:rPr>
            </w:pPr>
            <w:proofErr w:type="spellStart"/>
            <w:r w:rsidRPr="00F96785">
              <w:rPr>
                <w:b/>
                <w:lang w:val="en-US"/>
              </w:rPr>
              <w:t>p</w:t>
            </w:r>
            <w:r w:rsidRPr="00F96785">
              <w:rPr>
                <w:b/>
                <w:vertAlign w:val="subscript"/>
                <w:lang w:val="en-US"/>
              </w:rPr>
              <w:t>FW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DAC2B" w14:textId="77777777" w:rsidR="00473D89" w:rsidRPr="00F96785" w:rsidRDefault="00473D89" w:rsidP="00691F15">
            <w:pPr>
              <w:spacing w:line="480" w:lineRule="auto"/>
              <w:jc w:val="center"/>
              <w:rPr>
                <w:b/>
                <w:vertAlign w:val="subscript"/>
                <w:lang w:val="en-US"/>
              </w:rPr>
            </w:pPr>
            <w:proofErr w:type="spellStart"/>
            <w:r w:rsidRPr="00F96785">
              <w:rPr>
                <w:b/>
                <w:lang w:val="en-US"/>
              </w:rPr>
              <w:t>k</w:t>
            </w:r>
            <w:r w:rsidRPr="00F96785">
              <w:rPr>
                <w:b/>
                <w:vertAlign w:val="subscript"/>
                <w:lang w:val="en-US"/>
              </w:rPr>
              <w:t>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2BEB3" w14:textId="77777777" w:rsidR="00473D89" w:rsidRPr="00F96785" w:rsidRDefault="00473D89" w:rsidP="00691F15">
            <w:pPr>
              <w:spacing w:line="480" w:lineRule="auto"/>
              <w:jc w:val="center"/>
              <w:rPr>
                <w:b/>
                <w:vertAlign w:val="subscript"/>
                <w:lang w:val="en-US"/>
              </w:rPr>
            </w:pPr>
            <w:proofErr w:type="spellStart"/>
            <w:r w:rsidRPr="00F96785">
              <w:rPr>
                <w:b/>
                <w:lang w:val="en-US"/>
              </w:rPr>
              <w:t>p</w:t>
            </w:r>
            <w:r w:rsidRPr="00F96785">
              <w:rPr>
                <w:b/>
                <w:vertAlign w:val="subscript"/>
                <w:lang w:val="en-US"/>
              </w:rPr>
              <w:t>FW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A7AAC" w14:textId="77777777" w:rsidR="00473D89" w:rsidRPr="00F96785" w:rsidRDefault="00473D89" w:rsidP="00691F15">
            <w:pPr>
              <w:spacing w:line="480" w:lineRule="auto"/>
              <w:jc w:val="center"/>
              <w:rPr>
                <w:b/>
                <w:lang w:val="en-US"/>
              </w:rPr>
            </w:pPr>
            <w:r w:rsidRPr="00F96785">
              <w:rPr>
                <w:b/>
                <w:lang w:val="en-US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A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0E152" w14:textId="77777777" w:rsidR="00473D89" w:rsidRPr="00F96785" w:rsidRDefault="00473D89" w:rsidP="00691F15">
            <w:pPr>
              <w:spacing w:line="480" w:lineRule="auto"/>
              <w:jc w:val="center"/>
              <w:rPr>
                <w:b/>
                <w:lang w:val="en-US"/>
              </w:rPr>
            </w:pPr>
            <w:r w:rsidRPr="00F96785">
              <w:rPr>
                <w:b/>
                <w:lang w:val="en-US"/>
              </w:rPr>
              <w:t>MNI</w:t>
            </w:r>
          </w:p>
          <w:p w14:paraId="7D20C02E" w14:textId="77777777" w:rsidR="00473D89" w:rsidRPr="00F96785" w:rsidRDefault="00473D89" w:rsidP="00691F15">
            <w:pPr>
              <w:spacing w:line="480" w:lineRule="auto"/>
              <w:jc w:val="center"/>
              <w:rPr>
                <w:b/>
                <w:lang w:val="en-US"/>
              </w:rPr>
            </w:pPr>
            <w:r w:rsidRPr="00F96785">
              <w:rPr>
                <w:b/>
                <w:lang w:val="en-US"/>
              </w:rPr>
              <w:t>(mm; x, y, z)</w:t>
            </w:r>
          </w:p>
        </w:tc>
        <w:tc>
          <w:tcPr>
            <w:tcW w:w="2651" w:type="dxa"/>
            <w:tcBorders>
              <w:top w:val="nil"/>
              <w:left w:val="nil"/>
              <w:bottom w:val="single" w:sz="8" w:space="0" w:color="00000A"/>
              <w:right w:val="nil"/>
            </w:tcBorders>
          </w:tcPr>
          <w:p w14:paraId="534F489F" w14:textId="292103EE" w:rsidR="00473D89" w:rsidRPr="00F96785" w:rsidRDefault="00473D89" w:rsidP="00691F15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label</w:t>
            </w:r>
          </w:p>
        </w:tc>
      </w:tr>
      <w:tr w:rsidR="00473D89" w:rsidRPr="00F96785" w14:paraId="35F7E82F" w14:textId="23A1CCD6" w:rsidTr="006727EE">
        <w:trPr>
          <w:trHeight w:val="481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1ADB4" w14:textId="77777777" w:rsidR="00473D89" w:rsidRPr="00F96785" w:rsidRDefault="00473D89" w:rsidP="00691F15">
            <w:pPr>
              <w:spacing w:line="480" w:lineRule="auto"/>
              <w:jc w:val="center"/>
              <w:rPr>
                <w:b/>
                <w:lang w:val="en-US"/>
              </w:rPr>
            </w:pPr>
            <w:r w:rsidRPr="00F96785">
              <w:rPr>
                <w:b/>
                <w:lang w:val="en-US"/>
              </w:rPr>
              <w:t>certain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19EE5" w14:textId="77777777" w:rsidR="00473D89" w:rsidRPr="00F96785" w:rsidRDefault="00473D89" w:rsidP="00691F15">
            <w:pPr>
              <w:spacing w:line="480" w:lineRule="auto"/>
              <w:jc w:val="center"/>
              <w:rPr>
                <w:b/>
                <w:lang w:val="en-US"/>
              </w:rPr>
            </w:pPr>
            <w:r w:rsidRPr="00F96785">
              <w:rPr>
                <w:b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97C20" w14:textId="77777777" w:rsidR="00473D89" w:rsidRPr="00F96785" w:rsidRDefault="00473D89" w:rsidP="00691F15">
            <w:pPr>
              <w:spacing w:line="480" w:lineRule="auto"/>
              <w:jc w:val="center"/>
              <w:rPr>
                <w:b/>
                <w:lang w:val="en-US"/>
              </w:rPr>
            </w:pPr>
            <w:r w:rsidRPr="00F96785">
              <w:rPr>
                <w:b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BB5A8" w14:textId="77777777" w:rsidR="00473D89" w:rsidRPr="00F96785" w:rsidRDefault="00473D89" w:rsidP="00691F15">
            <w:pPr>
              <w:spacing w:line="480" w:lineRule="auto"/>
              <w:jc w:val="center"/>
              <w:rPr>
                <w:b/>
                <w:lang w:val="en-US"/>
              </w:rPr>
            </w:pPr>
            <w:r w:rsidRPr="00F96785">
              <w:rPr>
                <w:b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4ECA8" w14:textId="77777777" w:rsidR="00473D89" w:rsidRPr="00F96785" w:rsidRDefault="00473D89" w:rsidP="00691F15">
            <w:pPr>
              <w:spacing w:line="480" w:lineRule="auto"/>
              <w:jc w:val="center"/>
              <w:rPr>
                <w:b/>
                <w:lang w:val="en-US"/>
              </w:rPr>
            </w:pPr>
            <w:r w:rsidRPr="00F96785">
              <w:rPr>
                <w:b/>
                <w:lang w:val="en-US"/>
              </w:rPr>
              <w:t xml:space="preserve"> 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</w:tcPr>
          <w:p w14:paraId="113BF5C0" w14:textId="77777777" w:rsidR="00473D89" w:rsidRPr="00F96785" w:rsidRDefault="00473D89" w:rsidP="00691F15">
            <w:pPr>
              <w:spacing w:line="480" w:lineRule="auto"/>
              <w:jc w:val="center"/>
              <w:rPr>
                <w:b/>
                <w:lang w:val="en-US"/>
              </w:rPr>
            </w:pPr>
          </w:p>
        </w:tc>
      </w:tr>
      <w:tr w:rsidR="00473D89" w:rsidRPr="00F93214" w14:paraId="71060270" w14:textId="444F8F95" w:rsidTr="006727EE">
        <w:trPr>
          <w:trHeight w:val="467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3365C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&lt;0.001</w:t>
            </w:r>
          </w:p>
          <w:p w14:paraId="64990E62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</w:p>
          <w:p w14:paraId="5EC9B0D3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</w:p>
          <w:p w14:paraId="7A917CB8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&lt;0.001</w:t>
            </w:r>
          </w:p>
          <w:p w14:paraId="3A6A9887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</w:p>
          <w:p w14:paraId="266A4C49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</w:p>
          <w:p w14:paraId="56FD4CCF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0.002</w:t>
            </w:r>
          </w:p>
          <w:p w14:paraId="4E787531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</w:p>
          <w:p w14:paraId="7E34CA63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</w:p>
          <w:p w14:paraId="4A454641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0.036</w:t>
            </w:r>
          </w:p>
          <w:p w14:paraId="5EA5030E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</w:p>
          <w:p w14:paraId="7B7308F3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0.002</w:t>
            </w:r>
          </w:p>
          <w:p w14:paraId="072B3C74" w14:textId="77777777" w:rsidR="00473D89" w:rsidRPr="00F96785" w:rsidRDefault="00473D89" w:rsidP="00691F15">
            <w:pPr>
              <w:spacing w:line="480" w:lineRule="auto"/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AF074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9845</w:t>
            </w:r>
          </w:p>
          <w:p w14:paraId="3EA76277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</w:p>
          <w:p w14:paraId="36793E48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</w:p>
          <w:p w14:paraId="64571BD5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626</w:t>
            </w:r>
          </w:p>
          <w:p w14:paraId="7CD3A5BF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</w:p>
          <w:p w14:paraId="5E8A9BC0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</w:p>
          <w:p w14:paraId="06860F43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129</w:t>
            </w:r>
          </w:p>
          <w:p w14:paraId="60043024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</w:p>
          <w:p w14:paraId="1BB7B4C4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</w:p>
          <w:p w14:paraId="719E74F4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67</w:t>
            </w:r>
          </w:p>
          <w:p w14:paraId="66F9A5DB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</w:p>
          <w:p w14:paraId="125CAE15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F2836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&lt;0.001</w:t>
            </w:r>
          </w:p>
          <w:p w14:paraId="77064527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0.002</w:t>
            </w:r>
          </w:p>
          <w:p w14:paraId="4697E972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0.002</w:t>
            </w:r>
          </w:p>
          <w:p w14:paraId="4CE3930E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0.003</w:t>
            </w:r>
          </w:p>
          <w:p w14:paraId="518D555B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0.11</w:t>
            </w:r>
          </w:p>
          <w:p w14:paraId="361052A9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0.13</w:t>
            </w:r>
          </w:p>
          <w:p w14:paraId="2B3FE5A1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0.065</w:t>
            </w:r>
          </w:p>
          <w:p w14:paraId="4D5908DC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0.77</w:t>
            </w:r>
          </w:p>
          <w:p w14:paraId="6BB5C2AD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0.83</w:t>
            </w:r>
          </w:p>
          <w:p w14:paraId="36FA501F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0.30</w:t>
            </w:r>
          </w:p>
          <w:p w14:paraId="3BE0970B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0.74</w:t>
            </w:r>
          </w:p>
          <w:p w14:paraId="320F5C69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0.52</w:t>
            </w:r>
          </w:p>
          <w:p w14:paraId="1258F2B4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38C99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8.03</w:t>
            </w:r>
          </w:p>
          <w:p w14:paraId="7B15C609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7.69</w:t>
            </w:r>
          </w:p>
          <w:p w14:paraId="0D5B3C3C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7.65</w:t>
            </w:r>
          </w:p>
          <w:p w14:paraId="0022921B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7.41</w:t>
            </w:r>
          </w:p>
          <w:p w14:paraId="494BD426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5.85</w:t>
            </w:r>
          </w:p>
          <w:p w14:paraId="7D169470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5.73</w:t>
            </w:r>
          </w:p>
          <w:p w14:paraId="664984B8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6.10</w:t>
            </w:r>
          </w:p>
          <w:p w14:paraId="2D758699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4.58</w:t>
            </w:r>
          </w:p>
          <w:p w14:paraId="10B969CF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4.49</w:t>
            </w:r>
          </w:p>
          <w:p w14:paraId="341CF5F4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5.29</w:t>
            </w:r>
          </w:p>
          <w:p w14:paraId="56145D9E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4.62</w:t>
            </w:r>
          </w:p>
          <w:p w14:paraId="66585747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4.92</w:t>
            </w:r>
          </w:p>
          <w:p w14:paraId="661939AC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4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6777D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-9, -7, 53</w:t>
            </w:r>
          </w:p>
          <w:p w14:paraId="08E2E7DB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-48, -4, 5</w:t>
            </w:r>
          </w:p>
          <w:p w14:paraId="03E57030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-60, -31, 20</w:t>
            </w:r>
          </w:p>
          <w:p w14:paraId="140D9AB0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3, 44, 8</w:t>
            </w:r>
          </w:p>
          <w:p w14:paraId="68F3FCB8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-9, 35, -1</w:t>
            </w:r>
          </w:p>
          <w:p w14:paraId="7333142E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-9, 50, -1</w:t>
            </w:r>
          </w:p>
          <w:p w14:paraId="099A13CA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30, -46, 65</w:t>
            </w:r>
          </w:p>
          <w:p w14:paraId="76F5CF39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30, -43, 44</w:t>
            </w:r>
          </w:p>
          <w:p w14:paraId="4F1BA94E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24, -43, 53</w:t>
            </w:r>
          </w:p>
          <w:p w14:paraId="733AE8E1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24, -4, -16</w:t>
            </w:r>
          </w:p>
          <w:p w14:paraId="3604EDE2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12, 2, -13</w:t>
            </w:r>
          </w:p>
          <w:p w14:paraId="7626D163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66, -19, -7</w:t>
            </w:r>
          </w:p>
          <w:p w14:paraId="4A3BBE72" w14:textId="77777777" w:rsidR="00473D89" w:rsidRPr="00F96785" w:rsidRDefault="00473D89" w:rsidP="00691F15">
            <w:pPr>
              <w:spacing w:line="480" w:lineRule="auto"/>
              <w:jc w:val="center"/>
              <w:rPr>
                <w:lang w:val="en-US"/>
              </w:rPr>
            </w:pPr>
            <w:r w:rsidRPr="00F96785">
              <w:rPr>
                <w:lang w:val="en-US"/>
              </w:rPr>
              <w:t>63, -4, -10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</w:tcPr>
          <w:p w14:paraId="376BE465" w14:textId="68A28055" w:rsidR="00B5419E" w:rsidRDefault="006727EE" w:rsidP="006727E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MA</w:t>
            </w:r>
          </w:p>
          <w:p w14:paraId="5A7143F7" w14:textId="64D62893" w:rsidR="006727EE" w:rsidRDefault="006727EE" w:rsidP="006727E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OL</w:t>
            </w:r>
          </w:p>
          <w:p w14:paraId="2C4FA743" w14:textId="3D223849" w:rsidR="006727EE" w:rsidRDefault="006727EE" w:rsidP="006727E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TG</w:t>
            </w:r>
          </w:p>
          <w:p w14:paraId="10303E14" w14:textId="3C8D70C3" w:rsidR="006727EE" w:rsidRDefault="006727EE" w:rsidP="006727E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CC</w:t>
            </w:r>
          </w:p>
          <w:p w14:paraId="0C866EF2" w14:textId="192BADB4" w:rsidR="006727EE" w:rsidRDefault="006727EE" w:rsidP="006727E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CC</w:t>
            </w:r>
          </w:p>
          <w:p w14:paraId="482ADF28" w14:textId="3BB38318" w:rsidR="006727EE" w:rsidRDefault="006727EE" w:rsidP="006727E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CC</w:t>
            </w:r>
          </w:p>
          <w:p w14:paraId="527B158D" w14:textId="7EC8639D" w:rsidR="006727EE" w:rsidRDefault="006916D7" w:rsidP="006727E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ostcentral </w:t>
            </w:r>
            <w:proofErr w:type="spellStart"/>
            <w:r>
              <w:rPr>
                <w:lang w:val="en-US"/>
              </w:rPr>
              <w:t>gyr</w:t>
            </w:r>
            <w:proofErr w:type="spellEnd"/>
            <w:r>
              <w:rPr>
                <w:lang w:val="en-US"/>
              </w:rPr>
              <w:t>.</w:t>
            </w:r>
          </w:p>
          <w:p w14:paraId="782C904E" w14:textId="0A645011" w:rsidR="006727EE" w:rsidRDefault="006916D7" w:rsidP="006727E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ang. </w:t>
            </w:r>
            <w:proofErr w:type="spellStart"/>
            <w:r w:rsidR="003C4609">
              <w:rPr>
                <w:lang w:val="en-US"/>
              </w:rPr>
              <w:t>gyr</w:t>
            </w:r>
            <w:proofErr w:type="spellEnd"/>
            <w:r>
              <w:rPr>
                <w:lang w:val="en-US"/>
              </w:rPr>
              <w:t>.</w:t>
            </w:r>
          </w:p>
          <w:p w14:paraId="2AE077F0" w14:textId="1FD479C9" w:rsidR="006727EE" w:rsidRDefault="006916D7" w:rsidP="006727E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ostcentral </w:t>
            </w:r>
            <w:proofErr w:type="spellStart"/>
            <w:r>
              <w:rPr>
                <w:lang w:val="en-US"/>
              </w:rPr>
              <w:t>gyr</w:t>
            </w:r>
            <w:proofErr w:type="spellEnd"/>
            <w:r>
              <w:rPr>
                <w:lang w:val="en-US"/>
              </w:rPr>
              <w:t>.</w:t>
            </w:r>
          </w:p>
          <w:p w14:paraId="47D1039E" w14:textId="44BB0FAA" w:rsidR="006727EE" w:rsidRDefault="006916D7" w:rsidP="006727E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mygdala</w:t>
            </w:r>
          </w:p>
          <w:p w14:paraId="75A99DBF" w14:textId="4A2342D0" w:rsidR="006727EE" w:rsidRDefault="006916D7" w:rsidP="006727E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ippocampus</w:t>
            </w:r>
          </w:p>
          <w:p w14:paraId="2D38D7CB" w14:textId="5C032613" w:rsidR="006727EE" w:rsidRDefault="006916D7" w:rsidP="006727E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id. temp. </w:t>
            </w:r>
            <w:proofErr w:type="spellStart"/>
            <w:r>
              <w:rPr>
                <w:lang w:val="en-US"/>
              </w:rPr>
              <w:t>gyr</w:t>
            </w:r>
            <w:proofErr w:type="spellEnd"/>
            <w:r>
              <w:rPr>
                <w:lang w:val="en-US"/>
              </w:rPr>
              <w:t>.</w:t>
            </w:r>
          </w:p>
          <w:p w14:paraId="3B440FE3" w14:textId="5D640502" w:rsidR="006727EE" w:rsidRPr="00F96785" w:rsidRDefault="006916D7" w:rsidP="006727E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id. temp. </w:t>
            </w:r>
            <w:proofErr w:type="spellStart"/>
            <w:r>
              <w:rPr>
                <w:lang w:val="en-US"/>
              </w:rPr>
              <w:t>gyr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6727EE" w:rsidRPr="00F93214" w14:paraId="53A283FA" w14:textId="77777777" w:rsidTr="006727EE">
        <w:trPr>
          <w:trHeight w:val="467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3FDBB" w14:textId="77777777" w:rsidR="006727EE" w:rsidRPr="00F96785" w:rsidRDefault="006727EE" w:rsidP="006727EE">
            <w:pPr>
              <w:spacing w:line="480" w:lineRule="auto"/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9E6AB" w14:textId="77777777" w:rsidR="006727EE" w:rsidRPr="00F96785" w:rsidRDefault="006727EE" w:rsidP="00691F15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31200" w14:textId="77777777" w:rsidR="006727EE" w:rsidRPr="00F96785" w:rsidRDefault="006727EE" w:rsidP="00691F15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668B5" w14:textId="77777777" w:rsidR="006727EE" w:rsidRPr="00F96785" w:rsidRDefault="006727EE" w:rsidP="00691F15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BD85F" w14:textId="77777777" w:rsidR="006727EE" w:rsidRPr="00F96785" w:rsidRDefault="006727EE" w:rsidP="00691F15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</w:tcPr>
          <w:p w14:paraId="0C988E94" w14:textId="77777777" w:rsidR="006727EE" w:rsidRDefault="006727EE" w:rsidP="006727EE">
            <w:pPr>
              <w:spacing w:line="480" w:lineRule="auto"/>
              <w:jc w:val="center"/>
              <w:rPr>
                <w:lang w:val="en-US"/>
              </w:rPr>
            </w:pPr>
          </w:p>
        </w:tc>
      </w:tr>
    </w:tbl>
    <w:p w14:paraId="0E987987" w14:textId="77777777" w:rsidR="004854FC" w:rsidRPr="00F96785" w:rsidRDefault="004854FC" w:rsidP="004854FC">
      <w:pPr>
        <w:spacing w:line="480" w:lineRule="auto"/>
        <w:rPr>
          <w:lang w:val="en-US"/>
        </w:rPr>
      </w:pPr>
    </w:p>
    <w:p w14:paraId="0A7AE6AB" w14:textId="13B2B5DF" w:rsidR="004854FC" w:rsidRDefault="004854FC" w:rsidP="004854FC">
      <w:pPr>
        <w:spacing w:line="480" w:lineRule="auto"/>
        <w:rPr>
          <w:lang w:val="en-US"/>
        </w:rPr>
      </w:pPr>
      <w:r w:rsidRPr="00F96785">
        <w:rPr>
          <w:b/>
          <w:lang w:val="en-US"/>
        </w:rPr>
        <w:t xml:space="preserve">Supplementary Table </w:t>
      </w:r>
      <w:r w:rsidR="00A93068">
        <w:rPr>
          <w:b/>
          <w:lang w:val="en-US"/>
        </w:rPr>
        <w:t>S</w:t>
      </w:r>
      <w:r w:rsidRPr="00F96785">
        <w:rPr>
          <w:b/>
          <w:lang w:val="en-US"/>
        </w:rPr>
        <w:t>1. Certainty processing.</w:t>
      </w:r>
      <w:r w:rsidRPr="00F96785">
        <w:rPr>
          <w:lang w:val="en-US"/>
        </w:rPr>
        <w:t xml:space="preserve"> Linear relationship (parametric modulation) of activation in the statement phase with certainty over all conditions. Significance threshold p=0.05 cluster-level FWE-corrected with a cluster-defining threshold (CDT) of p=0.001 </w:t>
      </w:r>
      <w:proofErr w:type="spellStart"/>
      <w:r w:rsidRPr="00F96785">
        <w:rPr>
          <w:lang w:val="en-US"/>
        </w:rPr>
        <w:t>unc</w:t>
      </w:r>
      <w:proofErr w:type="spellEnd"/>
      <w:r w:rsidRPr="00F96785">
        <w:rPr>
          <w:lang w:val="en-US"/>
        </w:rPr>
        <w:t>.</w:t>
      </w:r>
      <w:r w:rsidR="00C11E46">
        <w:rPr>
          <w:lang w:val="en-US"/>
        </w:rPr>
        <w:t xml:space="preserve"> </w:t>
      </w:r>
    </w:p>
    <w:p w14:paraId="27EFF18F" w14:textId="77777777" w:rsidR="004854FC" w:rsidRPr="00F96785" w:rsidRDefault="004854FC" w:rsidP="004854FC">
      <w:pPr>
        <w:spacing w:line="480" w:lineRule="auto"/>
        <w:rPr>
          <w:lang w:val="en-US"/>
        </w:rPr>
      </w:pPr>
      <w:r>
        <w:rPr>
          <w:lang w:val="en-US"/>
        </w:rPr>
        <w:br w:type="page"/>
      </w:r>
    </w:p>
    <w:p w14:paraId="3B12C0B5" w14:textId="77777777" w:rsidR="004854FC" w:rsidRPr="00F96785" w:rsidRDefault="004854FC" w:rsidP="004854FC">
      <w:pPr>
        <w:spacing w:line="480" w:lineRule="auto"/>
        <w:jc w:val="center"/>
        <w:rPr>
          <w:lang w:val="en-US"/>
        </w:rPr>
      </w:pPr>
      <w:r w:rsidRPr="00F96785">
        <w:rPr>
          <w:noProof/>
          <w:lang w:val="de-DE"/>
        </w:rPr>
        <w:lastRenderedPageBreak/>
        <w:drawing>
          <wp:inline distT="114300" distB="114300" distL="114300" distR="114300" wp14:anchorId="48DB4E76" wp14:editId="205DDBC9">
            <wp:extent cx="3200400" cy="3200400"/>
            <wp:effectExtent l="0" t="0" r="0" b="0"/>
            <wp:docPr id="5" name="image4.jpg" descr="Ein Bild, das Cartoon, Kreis, Entwurf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.jpg" descr="Ein Bild, das Cartoon, Kreis, Entwurf enthält.&#10;&#10;Automatisch generierte Beschreibu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3200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977BDB6" w14:textId="77777777" w:rsidR="004854FC" w:rsidRPr="00F96785" w:rsidRDefault="004854FC" w:rsidP="004854FC">
      <w:pPr>
        <w:spacing w:line="480" w:lineRule="auto"/>
        <w:rPr>
          <w:lang w:val="en-US"/>
        </w:rPr>
      </w:pPr>
    </w:p>
    <w:p w14:paraId="61B5E6C7" w14:textId="41D866CD" w:rsidR="004854FC" w:rsidRPr="00F96785" w:rsidRDefault="004854FC" w:rsidP="004854FC">
      <w:pPr>
        <w:spacing w:line="480" w:lineRule="auto"/>
        <w:rPr>
          <w:lang w:val="en-US"/>
        </w:rPr>
      </w:pPr>
      <w:r w:rsidRPr="00F96785">
        <w:rPr>
          <w:b/>
          <w:lang w:val="en-US"/>
        </w:rPr>
        <w:t xml:space="preserve">Supplementary Figure </w:t>
      </w:r>
      <w:r w:rsidR="00A93068">
        <w:rPr>
          <w:b/>
          <w:lang w:val="en-US"/>
        </w:rPr>
        <w:t>S</w:t>
      </w:r>
      <w:r w:rsidRPr="00F96785">
        <w:rPr>
          <w:b/>
          <w:lang w:val="en-US"/>
        </w:rPr>
        <w:t>3. Spatial relationship of activations for self-referential processing and self-referential belief processing.</w:t>
      </w:r>
      <w:r w:rsidRPr="00F96785">
        <w:rPr>
          <w:lang w:val="en-US"/>
        </w:rPr>
        <w:t xml:space="preserve"> Blue: Activation for the contrast self &gt; other (Fig. 2.). Red: Activation for the contrast </w:t>
      </w:r>
      <w:proofErr w:type="spellStart"/>
      <w:r w:rsidRPr="00F96785">
        <w:rPr>
          <w:lang w:val="en-US"/>
        </w:rPr>
        <w:t>self belief</w:t>
      </w:r>
      <w:proofErr w:type="spellEnd"/>
      <w:r w:rsidRPr="00F96785">
        <w:rPr>
          <w:lang w:val="en-US"/>
        </w:rPr>
        <w:t xml:space="preserve"> &gt; </w:t>
      </w:r>
      <w:proofErr w:type="spellStart"/>
      <w:r w:rsidRPr="00F96785">
        <w:rPr>
          <w:lang w:val="en-US"/>
        </w:rPr>
        <w:t>self disbelief</w:t>
      </w:r>
      <w:proofErr w:type="spellEnd"/>
      <w:r w:rsidRPr="00F96785">
        <w:rPr>
          <w:lang w:val="en-US"/>
        </w:rPr>
        <w:t xml:space="preserve"> (Fig. 3b). Magenta: Overlap of the effects. While the activated clusters are contiguous and partly overlap at the border regions, under consideration of the effect of intraindividual variation and smoothing on group-level fMRI results they appear to be based on distinct neural substrates. Significance threshold p=0.05 cluster-level FWE-corrected with a cluster-defining threshold (CDT) of p=0.001 </w:t>
      </w:r>
      <w:proofErr w:type="spellStart"/>
      <w:r w:rsidRPr="00F96785">
        <w:rPr>
          <w:lang w:val="en-US"/>
        </w:rPr>
        <w:t>unc</w:t>
      </w:r>
      <w:proofErr w:type="spellEnd"/>
      <w:r w:rsidRPr="00F96785">
        <w:rPr>
          <w:lang w:val="en-US"/>
        </w:rPr>
        <w:t>.</w:t>
      </w:r>
    </w:p>
    <w:p w14:paraId="1A633D35" w14:textId="4A564ACC" w:rsidR="004854FC" w:rsidRPr="00F96785" w:rsidRDefault="00EB529D" w:rsidP="00A80789">
      <w:pPr>
        <w:spacing w:line="480" w:lineRule="auto"/>
        <w:jc w:val="center"/>
        <w:rPr>
          <w:lang w:val="en-US"/>
        </w:rPr>
      </w:pPr>
      <w:r w:rsidRPr="00EB529D">
        <w:rPr>
          <w:noProof/>
          <w:lang w:val="en-US"/>
          <w14:ligatures w14:val="standardContextual"/>
        </w:rPr>
        <w:lastRenderedPageBreak/>
        <w:pict w14:anchorId="58F44F4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50.85pt;height:250.85pt;mso-width-percent:0;mso-height-percent:0;mso-width-percent:0;mso-height-percent:0">
            <v:imagedata r:id="rId7" o:title="Supp_Figure_4"/>
          </v:shape>
        </w:pict>
      </w:r>
    </w:p>
    <w:p w14:paraId="68E8EEA4" w14:textId="77777777" w:rsidR="00A80789" w:rsidRDefault="00A80789" w:rsidP="004854FC">
      <w:pPr>
        <w:spacing w:line="480" w:lineRule="auto"/>
        <w:rPr>
          <w:lang w:val="en-US"/>
        </w:rPr>
      </w:pPr>
    </w:p>
    <w:p w14:paraId="6C2FD6B8" w14:textId="25EC9527" w:rsidR="004854FC" w:rsidRPr="00F96785" w:rsidRDefault="00A80789" w:rsidP="004854FC">
      <w:pPr>
        <w:spacing w:line="480" w:lineRule="auto"/>
        <w:rPr>
          <w:lang w:val="en-US"/>
        </w:rPr>
      </w:pPr>
      <w:r w:rsidRPr="00A80789">
        <w:rPr>
          <w:b/>
          <w:lang w:val="en-US"/>
        </w:rPr>
        <w:t xml:space="preserve">Supplementary Figure </w:t>
      </w:r>
      <w:r w:rsidR="00A93068">
        <w:rPr>
          <w:b/>
          <w:lang w:val="en-US"/>
        </w:rPr>
        <w:t>S</w:t>
      </w:r>
      <w:r w:rsidRPr="00A80789">
        <w:rPr>
          <w:b/>
          <w:lang w:val="en-US"/>
        </w:rPr>
        <w:t>4. Disbelief processing in the decision phase.</w:t>
      </w:r>
      <w:r w:rsidRPr="00A80789">
        <w:rPr>
          <w:lang w:val="en-US"/>
        </w:rPr>
        <w:t xml:space="preserve"> Activation for the contrast ‘disbelief &gt; belief’ in the decision phase over all conditions. Please note the similarity with the uncertainty effect in Figure 4. Significance threshold p=0.05 cluster-level FWE-corrected with a cluster-defining threshold (CDT) of p=0.001 </w:t>
      </w:r>
      <w:proofErr w:type="spellStart"/>
      <w:r w:rsidRPr="00A80789">
        <w:rPr>
          <w:lang w:val="en-US"/>
        </w:rPr>
        <w:t>unc</w:t>
      </w:r>
      <w:proofErr w:type="spellEnd"/>
      <w:r w:rsidRPr="00A80789">
        <w:rPr>
          <w:lang w:val="en-US"/>
        </w:rPr>
        <w:t>.</w:t>
      </w:r>
      <w:r w:rsidR="004854FC">
        <w:rPr>
          <w:lang w:val="en-US"/>
        </w:rPr>
        <w:br w:type="page"/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02"/>
        <w:gridCol w:w="2810"/>
        <w:gridCol w:w="2959"/>
        <w:gridCol w:w="1954"/>
      </w:tblGrid>
      <w:tr w:rsidR="004854FC" w:rsidRPr="00F96785" w14:paraId="642E9432" w14:textId="77777777" w:rsidTr="00691F15">
        <w:tc>
          <w:tcPr>
            <w:tcW w:w="130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4D4117" w14:textId="77777777" w:rsidR="004854FC" w:rsidRPr="00F96785" w:rsidRDefault="004854FC" w:rsidP="00691F15">
            <w:pPr>
              <w:spacing w:line="480" w:lineRule="auto"/>
              <w:jc w:val="both"/>
              <w:rPr>
                <w:b/>
                <w:sz w:val="16"/>
                <w:szCs w:val="16"/>
                <w:lang w:val="en-US"/>
              </w:rPr>
            </w:pPr>
            <w:r w:rsidRPr="00F96785">
              <w:rPr>
                <w:b/>
                <w:sz w:val="16"/>
                <w:szCs w:val="16"/>
                <w:lang w:val="en-US"/>
              </w:rPr>
              <w:lastRenderedPageBreak/>
              <w:t>Item Nr.</w:t>
            </w:r>
          </w:p>
        </w:tc>
        <w:tc>
          <w:tcPr>
            <w:tcW w:w="280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C6C693" w14:textId="77777777" w:rsidR="004854FC" w:rsidRPr="00F96785" w:rsidRDefault="004854FC" w:rsidP="00691F15">
            <w:pPr>
              <w:spacing w:line="480" w:lineRule="auto"/>
              <w:jc w:val="both"/>
              <w:rPr>
                <w:b/>
                <w:sz w:val="16"/>
                <w:szCs w:val="16"/>
                <w:lang w:val="en-US"/>
              </w:rPr>
            </w:pPr>
            <w:r w:rsidRPr="00F96785">
              <w:rPr>
                <w:b/>
                <w:sz w:val="16"/>
                <w:szCs w:val="16"/>
                <w:lang w:val="en-US"/>
              </w:rPr>
              <w:t>Original Item</w:t>
            </w:r>
          </w:p>
        </w:tc>
        <w:tc>
          <w:tcPr>
            <w:tcW w:w="295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BCF097" w14:textId="77777777" w:rsidR="004854FC" w:rsidRPr="00F96785" w:rsidRDefault="004854FC" w:rsidP="00691F15">
            <w:pPr>
              <w:spacing w:line="480" w:lineRule="auto"/>
              <w:jc w:val="both"/>
              <w:rPr>
                <w:b/>
                <w:sz w:val="16"/>
                <w:szCs w:val="16"/>
                <w:lang w:val="en-US"/>
              </w:rPr>
            </w:pPr>
            <w:r w:rsidRPr="00F96785">
              <w:rPr>
                <w:b/>
                <w:sz w:val="16"/>
                <w:szCs w:val="16"/>
                <w:lang w:val="en-US"/>
              </w:rPr>
              <w:t>English Translation</w:t>
            </w:r>
          </w:p>
        </w:tc>
        <w:tc>
          <w:tcPr>
            <w:tcW w:w="195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668CA5" w14:textId="77777777" w:rsidR="004854FC" w:rsidRPr="00F96785" w:rsidRDefault="004854FC" w:rsidP="00691F15">
            <w:pPr>
              <w:spacing w:line="480" w:lineRule="auto"/>
              <w:jc w:val="both"/>
              <w:rPr>
                <w:b/>
                <w:sz w:val="16"/>
                <w:szCs w:val="16"/>
                <w:lang w:val="en-US"/>
              </w:rPr>
            </w:pPr>
            <w:r w:rsidRPr="00F96785">
              <w:rPr>
                <w:b/>
                <w:sz w:val="16"/>
                <w:szCs w:val="16"/>
                <w:lang w:val="en-US"/>
              </w:rPr>
              <w:t>Set</w:t>
            </w:r>
          </w:p>
        </w:tc>
      </w:tr>
      <w:tr w:rsidR="004854FC" w:rsidRPr="00F96785" w14:paraId="6A8355B0" w14:textId="77777777" w:rsidTr="00691F15">
        <w:tc>
          <w:tcPr>
            <w:tcW w:w="1302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F81E79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09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B5FFC4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anpassungsfähig</w:t>
            </w:r>
            <w:proofErr w:type="spellEnd"/>
          </w:p>
        </w:tc>
        <w:tc>
          <w:tcPr>
            <w:tcW w:w="2958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21ED0D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adaptable</w:t>
            </w:r>
          </w:p>
        </w:tc>
        <w:tc>
          <w:tcPr>
            <w:tcW w:w="1954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8FE650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</w:t>
            </w:r>
          </w:p>
        </w:tc>
      </w:tr>
      <w:tr w:rsidR="004854FC" w:rsidRPr="00F96785" w14:paraId="4A04F4DA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7B3DD8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005971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großzügig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7412F3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generous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07D861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</w:t>
            </w:r>
          </w:p>
        </w:tc>
      </w:tr>
      <w:tr w:rsidR="004854FC" w:rsidRPr="00F96785" w14:paraId="39BF5E56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323373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EC9DF8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vergesslich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74E8BF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forgetful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119CF6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</w:t>
            </w:r>
          </w:p>
        </w:tc>
      </w:tr>
      <w:tr w:rsidR="004854FC" w:rsidRPr="00F96785" w14:paraId="6174BC27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92E254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01AF99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nachdenklich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BA3674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pensive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C7F0FC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</w:t>
            </w:r>
          </w:p>
        </w:tc>
      </w:tr>
      <w:tr w:rsidR="004854FC" w:rsidRPr="00F96785" w14:paraId="0DBCB141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62FE61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C5C3C1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autoritär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F387E5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authoritarian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B152A7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</w:t>
            </w:r>
          </w:p>
        </w:tc>
      </w:tr>
      <w:tr w:rsidR="004854FC" w:rsidRPr="00F96785" w14:paraId="7C8CCCEF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E8C343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97A11A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intelligent</w:t>
            </w:r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0C5263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intelligent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C1880A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</w:t>
            </w:r>
          </w:p>
        </w:tc>
      </w:tr>
      <w:tr w:rsidR="004854FC" w:rsidRPr="00F96785" w14:paraId="0B683AEA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9EDCD8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8B133A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leichtgläubig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6D59DB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gullible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1D12D5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</w:t>
            </w:r>
          </w:p>
        </w:tc>
      </w:tr>
      <w:tr w:rsidR="004854FC" w:rsidRPr="00F96785" w14:paraId="72E99833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A8EC10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74FF79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besorgt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79A0BE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worried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18866C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</w:t>
            </w:r>
          </w:p>
        </w:tc>
      </w:tr>
      <w:tr w:rsidR="004854FC" w:rsidRPr="00F96785" w14:paraId="1F82B825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80DADC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58E6D7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empfindsam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C936F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sensitive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D0CE30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</w:t>
            </w:r>
          </w:p>
        </w:tc>
      </w:tr>
      <w:tr w:rsidR="004854FC" w:rsidRPr="00F96785" w14:paraId="6BB5C43D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DF1977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E0D9A6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zuversichtlich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0A930B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confident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B7C963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</w:t>
            </w:r>
          </w:p>
        </w:tc>
      </w:tr>
      <w:tr w:rsidR="004854FC" w:rsidRPr="00F96785" w14:paraId="03969E05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3639F1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59AE0A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naiv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768728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naïve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2BD4FC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</w:t>
            </w:r>
          </w:p>
        </w:tc>
      </w:tr>
      <w:tr w:rsidR="004854FC" w:rsidRPr="00F96785" w14:paraId="68A44EDD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38CA75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BBBD86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skeptisch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62A169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skeptical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D709EB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</w:t>
            </w:r>
          </w:p>
        </w:tc>
      </w:tr>
      <w:tr w:rsidR="004854FC" w:rsidRPr="00F96785" w14:paraId="07CD6898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7273F8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D791FC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emotional</w:t>
            </w:r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0866CA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emotional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5C0F8E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</w:t>
            </w:r>
          </w:p>
        </w:tc>
      </w:tr>
      <w:tr w:rsidR="004854FC" w:rsidRPr="00F96785" w14:paraId="2D1585A6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3256EC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3D956C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ehrlich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9A031D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honest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762FD4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</w:t>
            </w:r>
          </w:p>
        </w:tc>
      </w:tr>
      <w:tr w:rsidR="004854FC" w:rsidRPr="00F96785" w14:paraId="24AB6118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B50809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02117C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rücksichtslos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657377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inconsiderate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0B5AE8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</w:t>
            </w:r>
          </w:p>
        </w:tc>
      </w:tr>
      <w:tr w:rsidR="004854FC" w:rsidRPr="00F96785" w14:paraId="04A883B3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B899AD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EC7863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romantisch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D32F14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romantic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C1E630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</w:t>
            </w:r>
          </w:p>
        </w:tc>
      </w:tr>
      <w:tr w:rsidR="004854FC" w:rsidRPr="00F96785" w14:paraId="4038BAAE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D12FB6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20301C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attraktiv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E27798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attractive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12B864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</w:t>
            </w:r>
          </w:p>
        </w:tc>
      </w:tr>
      <w:tr w:rsidR="004854FC" w:rsidRPr="00F96785" w14:paraId="78AC6C30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5E83B2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EF1F60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entspannt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938C4E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relaxed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7A4B6E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</w:t>
            </w:r>
          </w:p>
        </w:tc>
      </w:tr>
      <w:tr w:rsidR="004854FC" w:rsidRPr="00F96785" w14:paraId="3A3C9B80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BF543E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0F8A18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wehleidig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317DB4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whining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B04B11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</w:t>
            </w:r>
          </w:p>
        </w:tc>
      </w:tr>
      <w:tr w:rsidR="004854FC" w:rsidRPr="00F96785" w14:paraId="12AC7898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264C8D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5388E6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stur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B7CAED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stubborn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F0CB1A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</w:t>
            </w:r>
          </w:p>
        </w:tc>
      </w:tr>
      <w:tr w:rsidR="004854FC" w:rsidRPr="00F96785" w14:paraId="22530797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9B1204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0F2980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widerstandsfähig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B7EBB0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robust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D9B720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</w:t>
            </w:r>
          </w:p>
        </w:tc>
      </w:tr>
      <w:tr w:rsidR="004854FC" w:rsidRPr="00F96785" w14:paraId="136BA23D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56F1D6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88919C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gesellig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46D29C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gregarious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0A6257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</w:t>
            </w:r>
          </w:p>
        </w:tc>
      </w:tr>
      <w:tr w:rsidR="004854FC" w:rsidRPr="00F96785" w14:paraId="45DE9185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3BC784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61E620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einsam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C624EE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lonely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8386FD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</w:t>
            </w:r>
          </w:p>
        </w:tc>
      </w:tr>
      <w:tr w:rsidR="004854FC" w:rsidRPr="00F96785" w14:paraId="6853EB74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816DAB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lastRenderedPageBreak/>
              <w:t>24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58DE23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unberechenbar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4EB437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unpredictable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64711B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</w:t>
            </w:r>
          </w:p>
        </w:tc>
      </w:tr>
      <w:tr w:rsidR="004854FC" w:rsidRPr="00F96785" w14:paraId="7406D38E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7CA864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54E9B5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streng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969573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strict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F04EAB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</w:t>
            </w:r>
          </w:p>
        </w:tc>
      </w:tr>
      <w:tr w:rsidR="004854FC" w:rsidRPr="00F96785" w14:paraId="2AC3AF55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EEDBD5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744DC7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stark</w:t>
            </w:r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D88522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strong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78723E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</w:t>
            </w:r>
          </w:p>
        </w:tc>
      </w:tr>
      <w:tr w:rsidR="004854FC" w:rsidRPr="00F96785" w14:paraId="60EC0BEF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2A1E8E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E2FCC9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liebenswert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0884A2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kind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D51DFB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</w:t>
            </w:r>
          </w:p>
        </w:tc>
      </w:tr>
      <w:tr w:rsidR="004854FC" w:rsidRPr="00F96785" w14:paraId="6973F0AE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92C34A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5AC433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launisch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25BBF4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capricious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A88144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</w:t>
            </w:r>
          </w:p>
        </w:tc>
      </w:tr>
      <w:tr w:rsidR="004854FC" w:rsidRPr="00F96785" w14:paraId="47E94746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E54164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A6EAC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sarkastisch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44920D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sarcastic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A3E732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</w:t>
            </w:r>
          </w:p>
        </w:tc>
      </w:tr>
      <w:tr w:rsidR="004854FC" w:rsidRPr="00F96785" w14:paraId="27F69E99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6027AA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DE796E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dominant</w:t>
            </w:r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E52E2D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dominant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295D8D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</w:t>
            </w:r>
          </w:p>
        </w:tc>
      </w:tr>
      <w:tr w:rsidR="004854FC" w:rsidRPr="00F96785" w14:paraId="7FF08A98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2F2C26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BD7C1B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taktvoll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4EEA87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tactful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882B44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</w:t>
            </w:r>
          </w:p>
        </w:tc>
      </w:tr>
      <w:tr w:rsidR="004854FC" w:rsidRPr="00F96785" w14:paraId="49775E88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01E094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11753E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kompetent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CB9F71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competent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09CAD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</w:t>
            </w:r>
          </w:p>
        </w:tc>
      </w:tr>
      <w:tr w:rsidR="004854FC" w:rsidRPr="00F96785" w14:paraId="2956141C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725E67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9C4479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unzufrieden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FBB27E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dissatisfied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FB7220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</w:t>
            </w:r>
          </w:p>
        </w:tc>
      </w:tr>
      <w:tr w:rsidR="004854FC" w:rsidRPr="00F96785" w14:paraId="1809DE60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4E51E2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A83187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gehemmt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0ED80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inhibited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23F8BA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</w:t>
            </w:r>
          </w:p>
        </w:tc>
      </w:tr>
      <w:tr w:rsidR="004854FC" w:rsidRPr="00F96785" w14:paraId="3C76B4DA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A4CFFB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CBB87C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rational</w:t>
            </w:r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7140E5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rational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D34E7B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</w:t>
            </w:r>
          </w:p>
        </w:tc>
      </w:tr>
      <w:tr w:rsidR="004854FC" w:rsidRPr="00F96785" w14:paraId="7FB50140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04E5D0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F13581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tolerant</w:t>
            </w:r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9E60A3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tolerant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EE580F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</w:t>
            </w:r>
          </w:p>
        </w:tc>
      </w:tr>
      <w:tr w:rsidR="004854FC" w:rsidRPr="00F96785" w14:paraId="157F6089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FDF13B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37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1C3D5F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pessimistisch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6B56A7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pessimistic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E82925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</w:t>
            </w:r>
          </w:p>
        </w:tc>
      </w:tr>
      <w:tr w:rsidR="004854FC" w:rsidRPr="00F96785" w14:paraId="025718C0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A7376B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05E0EE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schreckhaft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92FB3B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jumpy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BCC825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</w:t>
            </w:r>
          </w:p>
        </w:tc>
      </w:tr>
      <w:tr w:rsidR="004854FC" w:rsidRPr="00F96785" w14:paraId="483319C8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5D210A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C96BAE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bescheiden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34C409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modest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514E3C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</w:t>
            </w:r>
          </w:p>
        </w:tc>
      </w:tr>
      <w:tr w:rsidR="004854FC" w:rsidRPr="00F96785" w14:paraId="402FA6B3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70DA28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6E1BD4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faul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2E720E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lazy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DA34FE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</w:t>
            </w:r>
          </w:p>
        </w:tc>
      </w:tr>
      <w:tr w:rsidR="004854FC" w:rsidRPr="00F96785" w14:paraId="05DA02F6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1B043B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7E3827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normal</w:t>
            </w:r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3D1F96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normal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F19B27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</w:t>
            </w:r>
          </w:p>
        </w:tc>
      </w:tr>
      <w:tr w:rsidR="004854FC" w:rsidRPr="00F96785" w14:paraId="6CAB276C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B0380A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62929A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provokant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9EF5EA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provocative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4CCEED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</w:t>
            </w:r>
          </w:p>
        </w:tc>
      </w:tr>
      <w:tr w:rsidR="004854FC" w:rsidRPr="00F96785" w14:paraId="25FC5EE9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144574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B970A6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selbstsicher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234D60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self-confident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5C10C6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</w:t>
            </w:r>
          </w:p>
        </w:tc>
      </w:tr>
      <w:tr w:rsidR="004854FC" w:rsidRPr="00F96785" w14:paraId="2895EAF9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D1E876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CFCC36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loyal</w:t>
            </w:r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DA0930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loyal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9F3A8C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</w:t>
            </w:r>
          </w:p>
        </w:tc>
      </w:tr>
      <w:tr w:rsidR="004854FC" w:rsidRPr="00F96785" w14:paraId="64FCE263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40B55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45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136A30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impulsiv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DD70A8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impulsive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379FDF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</w:t>
            </w:r>
          </w:p>
        </w:tc>
      </w:tr>
      <w:tr w:rsidR="004854FC" w:rsidRPr="00F96785" w14:paraId="7FAB8E62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85DF87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46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DD2200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beharrlich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6E1950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persistent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CDFE8F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</w:t>
            </w:r>
          </w:p>
        </w:tc>
      </w:tr>
      <w:tr w:rsidR="004854FC" w:rsidRPr="00F96785" w14:paraId="66131227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824F04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47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1E5199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konsequent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2D523E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consistent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B8F170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</w:t>
            </w:r>
          </w:p>
        </w:tc>
      </w:tr>
      <w:tr w:rsidR="004854FC" w:rsidRPr="00F96785" w14:paraId="2C31A5A9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AC526A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lastRenderedPageBreak/>
              <w:t>48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E263BA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ruhelos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18D1C1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restless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33A444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</w:t>
            </w:r>
          </w:p>
        </w:tc>
      </w:tr>
      <w:tr w:rsidR="004854FC" w:rsidRPr="00F96785" w14:paraId="2326A3CD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AD1FE3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49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ACF2A0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idealistisch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E4AF93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idealistic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30973C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</w:t>
            </w:r>
          </w:p>
        </w:tc>
      </w:tr>
      <w:tr w:rsidR="004854FC" w:rsidRPr="00F96785" w14:paraId="22114A6F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66C27F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50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403F81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verständnisvoll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D108A4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understanding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4527B6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</w:t>
            </w:r>
          </w:p>
        </w:tc>
      </w:tr>
      <w:tr w:rsidR="004854FC" w:rsidRPr="00F96785" w14:paraId="4724717A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614B96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51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9D6302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liebevoll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EBE8F8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loving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553023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</w:t>
            </w:r>
          </w:p>
        </w:tc>
      </w:tr>
      <w:tr w:rsidR="004854FC" w:rsidRPr="00F96785" w14:paraId="51F22949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222917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52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8F340B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langweilig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CC57ED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boring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55CEFB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</w:t>
            </w:r>
          </w:p>
        </w:tc>
      </w:tr>
      <w:tr w:rsidR="004854FC" w:rsidRPr="00F96785" w14:paraId="17A94779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26A58B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53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A99F09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sparsam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46F86F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thrifty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B57DD5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</w:t>
            </w:r>
          </w:p>
        </w:tc>
      </w:tr>
      <w:tr w:rsidR="004854FC" w:rsidRPr="00F96785" w14:paraId="739AF251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27A06F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54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429400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humorvoll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347708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humorous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C715C4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</w:t>
            </w:r>
          </w:p>
        </w:tc>
      </w:tr>
      <w:tr w:rsidR="004854FC" w:rsidRPr="00F96785" w14:paraId="3BBE92F3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4EFFC5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55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B6E315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nachlässig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329782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negligent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EB523D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</w:t>
            </w:r>
          </w:p>
        </w:tc>
      </w:tr>
      <w:tr w:rsidR="004854FC" w:rsidRPr="00F96785" w14:paraId="718E417E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18553D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56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8AD149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verträumt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8BCC57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dreamy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AF1E3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</w:t>
            </w:r>
          </w:p>
        </w:tc>
      </w:tr>
      <w:tr w:rsidR="004854FC" w:rsidRPr="00F96785" w14:paraId="7167284F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73692B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57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969420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interessant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BD730E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interesting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F3BB5A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</w:t>
            </w:r>
          </w:p>
        </w:tc>
      </w:tr>
      <w:tr w:rsidR="004854FC" w:rsidRPr="00F96785" w14:paraId="715C0366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825CE2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58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1F915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sprunghaft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2D7032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erratic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3618A2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</w:t>
            </w:r>
          </w:p>
        </w:tc>
      </w:tr>
      <w:tr w:rsidR="004854FC" w:rsidRPr="00F96785" w14:paraId="27B81701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FB4654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59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C60278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sanft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599C78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gentle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D4907E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</w:t>
            </w:r>
          </w:p>
        </w:tc>
      </w:tr>
      <w:tr w:rsidR="004854FC" w:rsidRPr="00F96785" w14:paraId="09B3BB23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57440C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60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DA7387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unterhaltsam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8EBC7D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entertaining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E1D4F7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</w:t>
            </w:r>
          </w:p>
        </w:tc>
      </w:tr>
      <w:tr w:rsidR="004854FC" w:rsidRPr="00F96785" w14:paraId="40DDCE09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1ED20E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61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6D4098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mutig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53FB6F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courageous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E1A0AC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</w:t>
            </w:r>
          </w:p>
        </w:tc>
      </w:tr>
      <w:tr w:rsidR="004854FC" w:rsidRPr="00F96785" w14:paraId="506AA998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360A29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62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308708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unflexibel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B92A54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inflexible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99AC11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</w:t>
            </w:r>
          </w:p>
        </w:tc>
      </w:tr>
      <w:tr w:rsidR="004854FC" w:rsidRPr="00F96785" w14:paraId="7C375628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F90682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63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7B7E59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unkonventionell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AADCFF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unconventional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ECF31B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</w:t>
            </w:r>
          </w:p>
        </w:tc>
      </w:tr>
      <w:tr w:rsidR="004854FC" w:rsidRPr="00F96785" w14:paraId="058E8E52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F12667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64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5B3095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unkompliziert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63A504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uncomplicated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BE389B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</w:t>
            </w:r>
          </w:p>
        </w:tc>
      </w:tr>
      <w:tr w:rsidR="004854FC" w:rsidRPr="00F96785" w14:paraId="3E3E00E4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F68494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65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4902B9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ungeduldig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FA4EB1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impatient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A9D42F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</w:t>
            </w:r>
          </w:p>
        </w:tc>
      </w:tr>
      <w:tr w:rsidR="004854FC" w:rsidRPr="00F96785" w14:paraId="3338E712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B5015E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66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026B7C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abenteuerlustig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E242F2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adventurous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2F2205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</w:t>
            </w:r>
          </w:p>
        </w:tc>
      </w:tr>
      <w:tr w:rsidR="004854FC" w:rsidRPr="00F96785" w14:paraId="5D18FF41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055B6E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67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916626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beliebt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089BD1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popular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4E7CDE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</w:t>
            </w:r>
          </w:p>
        </w:tc>
      </w:tr>
      <w:tr w:rsidR="004854FC" w:rsidRPr="00F96785" w14:paraId="785549B5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0539B5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68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83871C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unpünktlich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E2F30C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unpunctual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92DDD7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</w:t>
            </w:r>
          </w:p>
        </w:tc>
      </w:tr>
      <w:tr w:rsidR="004854FC" w:rsidRPr="00F96785" w14:paraId="180D2C75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F9A554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69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487C07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stolz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CB03C4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proud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5C4D45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</w:t>
            </w:r>
          </w:p>
        </w:tc>
      </w:tr>
      <w:tr w:rsidR="004854FC" w:rsidRPr="00F96785" w14:paraId="4D9703AE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6F368E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70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8CCC50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wissbegierig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86F406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inquisitive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4C77A6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</w:t>
            </w:r>
          </w:p>
        </w:tc>
      </w:tr>
      <w:tr w:rsidR="004854FC" w:rsidRPr="00F96785" w14:paraId="6FC8C81B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750506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71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4E96B6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berechnend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F8B4AA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calculating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378A7D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</w:t>
            </w:r>
          </w:p>
        </w:tc>
      </w:tr>
      <w:tr w:rsidR="004854FC" w:rsidRPr="00F96785" w14:paraId="336DB968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B1A6D4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lastRenderedPageBreak/>
              <w:t>72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59BF99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intellektuell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182D58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intellectual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905DDC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</w:t>
            </w:r>
          </w:p>
        </w:tc>
      </w:tr>
      <w:tr w:rsidR="004854FC" w:rsidRPr="00F96785" w14:paraId="56665444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6EA79F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73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213443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gesprächig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DEBC56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talkative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EC32D1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</w:t>
            </w:r>
          </w:p>
        </w:tc>
      </w:tr>
      <w:tr w:rsidR="004854FC" w:rsidRPr="00F96785" w14:paraId="68501154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BB9476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74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3B51F3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ordentlich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C3C460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tidy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515C55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</w:t>
            </w:r>
          </w:p>
        </w:tc>
      </w:tr>
      <w:tr w:rsidR="004854FC" w:rsidRPr="00F96785" w14:paraId="68656FF9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B5A54C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75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933005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ängstlich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A620BC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anxious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429BF1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</w:t>
            </w:r>
          </w:p>
        </w:tc>
      </w:tr>
      <w:tr w:rsidR="004854FC" w:rsidRPr="00F96785" w14:paraId="147A9CA9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85943A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76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9436B6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ehrgeizig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039C16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ambitious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87EC21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</w:t>
            </w:r>
          </w:p>
        </w:tc>
      </w:tr>
      <w:tr w:rsidR="004854FC" w:rsidRPr="00F96785" w14:paraId="13B00C57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D8BDBC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77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F3B3EF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fleißig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4A9B1B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hard-working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2D5F5C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</w:t>
            </w:r>
          </w:p>
        </w:tc>
      </w:tr>
      <w:tr w:rsidR="004854FC" w:rsidRPr="00F96785" w14:paraId="1DDC2768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D616C2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78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33F050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stabil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96ECC1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stable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056AB9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</w:t>
            </w:r>
          </w:p>
        </w:tc>
      </w:tr>
      <w:tr w:rsidR="004854FC" w:rsidRPr="00F96785" w14:paraId="45964931" w14:textId="77777777" w:rsidTr="00691F15">
        <w:tc>
          <w:tcPr>
            <w:tcW w:w="13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E07F59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79</w:t>
            </w:r>
          </w:p>
        </w:tc>
        <w:tc>
          <w:tcPr>
            <w:tcW w:w="28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824682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unsicher</w:t>
            </w:r>
            <w:proofErr w:type="spellEnd"/>
          </w:p>
        </w:tc>
        <w:tc>
          <w:tcPr>
            <w:tcW w:w="295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D7C683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uncertain</w:t>
            </w:r>
          </w:p>
        </w:tc>
        <w:tc>
          <w:tcPr>
            <w:tcW w:w="19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E76EE6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1</w:t>
            </w:r>
          </w:p>
        </w:tc>
      </w:tr>
      <w:tr w:rsidR="004854FC" w:rsidRPr="00F96785" w14:paraId="1B267F57" w14:textId="77777777" w:rsidTr="00691F15">
        <w:tc>
          <w:tcPr>
            <w:tcW w:w="1302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82BC43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80</w:t>
            </w:r>
          </w:p>
        </w:tc>
        <w:tc>
          <w:tcPr>
            <w:tcW w:w="2809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7D198C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F96785">
              <w:rPr>
                <w:sz w:val="16"/>
                <w:szCs w:val="16"/>
                <w:lang w:val="en-US"/>
              </w:rPr>
              <w:t>materialistisch</w:t>
            </w:r>
            <w:proofErr w:type="spellEnd"/>
          </w:p>
        </w:tc>
        <w:tc>
          <w:tcPr>
            <w:tcW w:w="2958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4A0D70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materialistic</w:t>
            </w:r>
          </w:p>
        </w:tc>
        <w:tc>
          <w:tcPr>
            <w:tcW w:w="1954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F26C03" w14:textId="77777777" w:rsidR="004854FC" w:rsidRPr="00F96785" w:rsidRDefault="004854FC" w:rsidP="00691F15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F96785">
              <w:rPr>
                <w:sz w:val="16"/>
                <w:szCs w:val="16"/>
                <w:lang w:val="en-US"/>
              </w:rPr>
              <w:t>2</w:t>
            </w:r>
          </w:p>
        </w:tc>
      </w:tr>
    </w:tbl>
    <w:p w14:paraId="2EEFF4B0" w14:textId="77777777" w:rsidR="004854FC" w:rsidRPr="00F96785" w:rsidRDefault="004854FC" w:rsidP="004854FC">
      <w:pPr>
        <w:spacing w:line="480" w:lineRule="auto"/>
        <w:rPr>
          <w:lang w:val="en-US"/>
        </w:rPr>
      </w:pPr>
    </w:p>
    <w:p w14:paraId="468AD3BC" w14:textId="77777777" w:rsidR="004854FC" w:rsidRPr="00F96785" w:rsidRDefault="004854FC" w:rsidP="004854FC">
      <w:pPr>
        <w:spacing w:line="480" w:lineRule="auto"/>
        <w:rPr>
          <w:lang w:val="en-US"/>
        </w:rPr>
      </w:pPr>
    </w:p>
    <w:p w14:paraId="56E9BE4B" w14:textId="0022AD79" w:rsidR="004854FC" w:rsidRPr="00F96785" w:rsidRDefault="004854FC" w:rsidP="004854FC">
      <w:pPr>
        <w:spacing w:line="480" w:lineRule="auto"/>
        <w:rPr>
          <w:lang w:val="en-US"/>
        </w:rPr>
      </w:pPr>
      <w:r w:rsidRPr="00F96785">
        <w:rPr>
          <w:b/>
          <w:lang w:val="en-US"/>
        </w:rPr>
        <w:t xml:space="preserve">Supplementary Table </w:t>
      </w:r>
      <w:r w:rsidR="00A93068">
        <w:rPr>
          <w:b/>
          <w:lang w:val="en-US"/>
        </w:rPr>
        <w:t>S</w:t>
      </w:r>
      <w:r w:rsidRPr="00F96785">
        <w:rPr>
          <w:b/>
          <w:lang w:val="en-US"/>
        </w:rPr>
        <w:t>2. Study materials.</w:t>
      </w:r>
      <w:r w:rsidRPr="00F96785">
        <w:rPr>
          <w:lang w:val="en-US"/>
        </w:rPr>
        <w:t xml:space="preserve"> List of adjectives used in the task in original German and translated to English. ‘Set’ refers to the adjective set the word was assigned to.  </w:t>
      </w:r>
    </w:p>
    <w:p w14:paraId="60362BC5" w14:textId="77777777" w:rsidR="004854FC" w:rsidRPr="00F96785" w:rsidRDefault="004854FC" w:rsidP="004854FC">
      <w:pPr>
        <w:spacing w:line="480" w:lineRule="auto"/>
        <w:rPr>
          <w:lang w:val="en-US"/>
        </w:rPr>
      </w:pPr>
    </w:p>
    <w:p w14:paraId="193A0D52" w14:textId="77777777" w:rsidR="004854FC" w:rsidRPr="00F96785" w:rsidRDefault="004854FC" w:rsidP="004854FC">
      <w:pPr>
        <w:spacing w:line="480" w:lineRule="auto"/>
        <w:rPr>
          <w:lang w:val="en-US"/>
        </w:rPr>
      </w:pPr>
      <w:r>
        <w:rPr>
          <w:lang w:val="en-US"/>
        </w:rPr>
        <w:br w:type="page"/>
      </w: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89"/>
        <w:gridCol w:w="1290"/>
        <w:gridCol w:w="1290"/>
        <w:gridCol w:w="1290"/>
        <w:gridCol w:w="1290"/>
        <w:gridCol w:w="1290"/>
        <w:gridCol w:w="1290"/>
      </w:tblGrid>
      <w:tr w:rsidR="004854FC" w:rsidRPr="00F96785" w14:paraId="22D08F7E" w14:textId="77777777" w:rsidTr="00691F15"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DB3B7" w14:textId="77777777" w:rsidR="004854FC" w:rsidRPr="00F96785" w:rsidRDefault="004854FC" w:rsidP="00691F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US"/>
              </w:rPr>
            </w:pP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464C7" w14:textId="77777777" w:rsidR="004854FC" w:rsidRPr="00F96785" w:rsidRDefault="004854FC" w:rsidP="00691F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lang w:val="en-US"/>
              </w:rPr>
            </w:pPr>
            <w:r w:rsidRPr="00F96785">
              <w:rPr>
                <w:b/>
                <w:lang w:val="en-US"/>
              </w:rPr>
              <w:t xml:space="preserve">Set 1 Mean ±  </w:t>
            </w:r>
            <w:proofErr w:type="spellStart"/>
            <w:r w:rsidRPr="00F96785">
              <w:rPr>
                <w:b/>
                <w:lang w:val="en-US"/>
              </w:rPr>
              <w:t>StD</w:t>
            </w:r>
            <w:proofErr w:type="spellEnd"/>
            <w:r w:rsidRPr="00F96785">
              <w:rPr>
                <w:b/>
                <w:lang w:val="en-US"/>
              </w:rPr>
              <w:t xml:space="preserve"> 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ACBFB" w14:textId="77777777" w:rsidR="004854FC" w:rsidRPr="00F96785" w:rsidRDefault="004854FC" w:rsidP="00691F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lang w:val="en-US"/>
              </w:rPr>
            </w:pPr>
            <w:r w:rsidRPr="00F96785">
              <w:rPr>
                <w:b/>
                <w:lang w:val="en-US"/>
              </w:rPr>
              <w:t xml:space="preserve">Set 2 Mean ± </w:t>
            </w:r>
            <w:proofErr w:type="spellStart"/>
            <w:r w:rsidRPr="00F96785">
              <w:rPr>
                <w:b/>
                <w:lang w:val="en-US"/>
              </w:rPr>
              <w:t>StD</w:t>
            </w:r>
            <w:proofErr w:type="spellEnd"/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04408" w14:textId="77777777" w:rsidR="004854FC" w:rsidRPr="00F96785" w:rsidRDefault="004854FC" w:rsidP="00691F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lang w:val="en-US"/>
              </w:rPr>
            </w:pPr>
            <w:r w:rsidRPr="00F96785">
              <w:rPr>
                <w:b/>
                <w:lang w:val="en-US"/>
              </w:rPr>
              <w:t>t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EDDAA" w14:textId="77777777" w:rsidR="004854FC" w:rsidRPr="00F96785" w:rsidRDefault="004854FC" w:rsidP="00691F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lang w:val="en-US"/>
              </w:rPr>
            </w:pPr>
            <w:proofErr w:type="spellStart"/>
            <w:r w:rsidRPr="00F96785">
              <w:rPr>
                <w:b/>
                <w:lang w:val="en-US"/>
              </w:rPr>
              <w:t>DoF</w:t>
            </w:r>
            <w:proofErr w:type="spellEnd"/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ABF36" w14:textId="77777777" w:rsidR="004854FC" w:rsidRPr="00F96785" w:rsidRDefault="004854FC" w:rsidP="00691F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lang w:val="en-US"/>
              </w:rPr>
            </w:pPr>
            <w:r w:rsidRPr="00F96785">
              <w:rPr>
                <w:b/>
                <w:lang w:val="en-US"/>
              </w:rPr>
              <w:t>p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66F82" w14:textId="77777777" w:rsidR="004854FC" w:rsidRPr="00F96785" w:rsidRDefault="004854FC" w:rsidP="00691F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lang w:val="en-US"/>
              </w:rPr>
            </w:pPr>
            <w:r w:rsidRPr="00F96785">
              <w:rPr>
                <w:b/>
                <w:lang w:val="en-US"/>
              </w:rPr>
              <w:t>Hedges’ g</w:t>
            </w:r>
          </w:p>
        </w:tc>
      </w:tr>
      <w:tr w:rsidR="004854FC" w:rsidRPr="00F96785" w14:paraId="26F5616E" w14:textId="77777777" w:rsidTr="00691F15"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D9044" w14:textId="77777777" w:rsidR="004854FC" w:rsidRPr="00F96785" w:rsidRDefault="004854FC" w:rsidP="00691F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lang w:val="en-US"/>
              </w:rPr>
            </w:pPr>
            <w:r w:rsidRPr="00F96785">
              <w:rPr>
                <w:b/>
                <w:lang w:val="en-US"/>
              </w:rPr>
              <w:t>self-referential belief ratio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46316" w14:textId="77777777" w:rsidR="004854FC" w:rsidRPr="00F96785" w:rsidRDefault="004854FC" w:rsidP="00691F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US"/>
              </w:rPr>
            </w:pPr>
            <w:r w:rsidRPr="00F96785">
              <w:rPr>
                <w:lang w:val="en-US"/>
              </w:rPr>
              <w:t>0.68 ± 0.07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A096D" w14:textId="77777777" w:rsidR="004854FC" w:rsidRPr="00F96785" w:rsidRDefault="004854FC" w:rsidP="00691F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US"/>
              </w:rPr>
            </w:pPr>
            <w:r w:rsidRPr="00F96785">
              <w:rPr>
                <w:lang w:val="en-US"/>
              </w:rPr>
              <w:t>0.63 ± 0.11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86A8C" w14:textId="77777777" w:rsidR="004854FC" w:rsidRPr="00F96785" w:rsidRDefault="004854FC" w:rsidP="00691F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US"/>
              </w:rPr>
            </w:pPr>
            <w:r w:rsidRPr="00F96785">
              <w:rPr>
                <w:lang w:val="en-US"/>
              </w:rPr>
              <w:t>1.45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C4F6F" w14:textId="77777777" w:rsidR="004854FC" w:rsidRPr="00F96785" w:rsidRDefault="004854FC" w:rsidP="00691F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US"/>
              </w:rPr>
            </w:pPr>
            <w:r w:rsidRPr="00F96785">
              <w:rPr>
                <w:lang w:val="en-US"/>
              </w:rPr>
              <w:t>25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00F3E" w14:textId="77777777" w:rsidR="004854FC" w:rsidRPr="00F96785" w:rsidRDefault="004854FC" w:rsidP="00691F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US"/>
              </w:rPr>
            </w:pPr>
            <w:r w:rsidRPr="00F96785">
              <w:rPr>
                <w:lang w:val="en-US"/>
              </w:rPr>
              <w:t>0.16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5A706" w14:textId="77777777" w:rsidR="004854FC" w:rsidRPr="00F96785" w:rsidRDefault="004854FC" w:rsidP="00691F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US"/>
              </w:rPr>
            </w:pPr>
            <w:r w:rsidRPr="00F96785">
              <w:rPr>
                <w:lang w:val="en-US"/>
              </w:rPr>
              <w:t>0.54</w:t>
            </w:r>
          </w:p>
        </w:tc>
      </w:tr>
      <w:tr w:rsidR="004854FC" w:rsidRPr="00F96785" w14:paraId="21FC4465" w14:textId="77777777" w:rsidTr="00691F15"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7810B" w14:textId="77777777" w:rsidR="004854FC" w:rsidRPr="00F96785" w:rsidRDefault="004854FC" w:rsidP="00691F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lang w:val="en-US"/>
              </w:rPr>
            </w:pPr>
            <w:r w:rsidRPr="00F96785">
              <w:rPr>
                <w:b/>
                <w:lang w:val="en-US"/>
              </w:rPr>
              <w:t>self-referential certainty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E52CB" w14:textId="77777777" w:rsidR="004854FC" w:rsidRPr="00F96785" w:rsidRDefault="004854FC" w:rsidP="00691F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US"/>
              </w:rPr>
            </w:pPr>
            <w:r w:rsidRPr="00F96785">
              <w:rPr>
                <w:lang w:val="en-US"/>
              </w:rPr>
              <w:t>76.44 ± 6.53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B20BF" w14:textId="77777777" w:rsidR="004854FC" w:rsidRPr="00F96785" w:rsidRDefault="004854FC" w:rsidP="00691F15">
            <w:pPr>
              <w:widowControl w:val="0"/>
              <w:spacing w:line="480" w:lineRule="auto"/>
              <w:rPr>
                <w:lang w:val="en-US"/>
              </w:rPr>
            </w:pPr>
            <w:r w:rsidRPr="00F96785">
              <w:rPr>
                <w:lang w:val="en-US"/>
              </w:rPr>
              <w:t>78.45 ± 10.17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4018D" w14:textId="77777777" w:rsidR="004854FC" w:rsidRPr="00F96785" w:rsidRDefault="004854FC" w:rsidP="00691F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US"/>
              </w:rPr>
            </w:pPr>
            <w:r w:rsidRPr="00F96785">
              <w:rPr>
                <w:lang w:val="en-US"/>
              </w:rPr>
              <w:t>-0.60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C409B" w14:textId="77777777" w:rsidR="004854FC" w:rsidRPr="00F96785" w:rsidRDefault="004854FC" w:rsidP="00691F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US"/>
              </w:rPr>
            </w:pPr>
            <w:r w:rsidRPr="00F96785">
              <w:rPr>
                <w:lang w:val="en-US"/>
              </w:rPr>
              <w:t>25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777F6" w14:textId="77777777" w:rsidR="004854FC" w:rsidRPr="00F96785" w:rsidRDefault="004854FC" w:rsidP="00691F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US"/>
              </w:rPr>
            </w:pPr>
            <w:r w:rsidRPr="00F96785">
              <w:rPr>
                <w:lang w:val="en-US"/>
              </w:rPr>
              <w:t>0.55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209BD" w14:textId="77777777" w:rsidR="004854FC" w:rsidRPr="00F96785" w:rsidRDefault="004854FC" w:rsidP="00691F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US"/>
              </w:rPr>
            </w:pPr>
            <w:r w:rsidRPr="00F96785">
              <w:rPr>
                <w:lang w:val="en-US"/>
              </w:rPr>
              <w:t>-0.23</w:t>
            </w:r>
          </w:p>
        </w:tc>
      </w:tr>
      <w:tr w:rsidR="004854FC" w:rsidRPr="00F96785" w14:paraId="789DC3A1" w14:textId="77777777" w:rsidTr="00691F15"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89B06" w14:textId="77777777" w:rsidR="004854FC" w:rsidRPr="00F96785" w:rsidRDefault="004854FC" w:rsidP="00691F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lang w:val="en-US"/>
              </w:rPr>
            </w:pPr>
            <w:r w:rsidRPr="00F96785">
              <w:rPr>
                <w:b/>
                <w:lang w:val="en-US"/>
              </w:rPr>
              <w:t>close person belief ratio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02832" w14:textId="77777777" w:rsidR="004854FC" w:rsidRPr="00F96785" w:rsidRDefault="004854FC" w:rsidP="00691F15">
            <w:pPr>
              <w:widowControl w:val="0"/>
              <w:spacing w:line="480" w:lineRule="auto"/>
              <w:rPr>
                <w:lang w:val="en-US"/>
              </w:rPr>
            </w:pPr>
            <w:r w:rsidRPr="00F96785">
              <w:rPr>
                <w:lang w:val="en-US"/>
              </w:rPr>
              <w:t>0.65 ± 0.08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2D90A" w14:textId="77777777" w:rsidR="004854FC" w:rsidRPr="00F96785" w:rsidRDefault="004854FC" w:rsidP="00691F15">
            <w:pPr>
              <w:widowControl w:val="0"/>
              <w:spacing w:line="480" w:lineRule="auto"/>
              <w:rPr>
                <w:lang w:val="en-US"/>
              </w:rPr>
            </w:pPr>
            <w:r w:rsidRPr="00F96785">
              <w:rPr>
                <w:lang w:val="en-US"/>
              </w:rPr>
              <w:t>0.62 ± 0.10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D0410" w14:textId="77777777" w:rsidR="004854FC" w:rsidRPr="00F96785" w:rsidRDefault="004854FC" w:rsidP="00691F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US"/>
              </w:rPr>
            </w:pPr>
            <w:r w:rsidRPr="00F96785">
              <w:rPr>
                <w:lang w:val="en-US"/>
              </w:rPr>
              <w:t>0.80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1B2D4" w14:textId="77777777" w:rsidR="004854FC" w:rsidRPr="00F96785" w:rsidRDefault="004854FC" w:rsidP="00691F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US"/>
              </w:rPr>
            </w:pPr>
            <w:r w:rsidRPr="00F96785">
              <w:rPr>
                <w:lang w:val="en-US"/>
              </w:rPr>
              <w:t>25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640C4" w14:textId="77777777" w:rsidR="004854FC" w:rsidRPr="00F96785" w:rsidRDefault="004854FC" w:rsidP="00691F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US"/>
              </w:rPr>
            </w:pPr>
            <w:r w:rsidRPr="00F96785">
              <w:rPr>
                <w:lang w:val="en-US"/>
              </w:rPr>
              <w:t>0.43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F5933" w14:textId="77777777" w:rsidR="004854FC" w:rsidRPr="00F96785" w:rsidRDefault="004854FC" w:rsidP="00691F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US"/>
              </w:rPr>
            </w:pPr>
            <w:r w:rsidRPr="00F96785">
              <w:rPr>
                <w:lang w:val="en-US"/>
              </w:rPr>
              <w:t>0.30</w:t>
            </w:r>
          </w:p>
        </w:tc>
      </w:tr>
      <w:tr w:rsidR="004854FC" w:rsidRPr="00F96785" w14:paraId="551D80FF" w14:textId="77777777" w:rsidTr="00691F15"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6E9FA" w14:textId="77777777" w:rsidR="004854FC" w:rsidRPr="00F96785" w:rsidRDefault="004854FC" w:rsidP="00691F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lang w:val="en-US"/>
              </w:rPr>
            </w:pPr>
            <w:r w:rsidRPr="00F96785">
              <w:rPr>
                <w:b/>
                <w:lang w:val="en-US"/>
              </w:rPr>
              <w:t>close person certainty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B0AA4" w14:textId="77777777" w:rsidR="004854FC" w:rsidRPr="00F96785" w:rsidRDefault="004854FC" w:rsidP="00691F15">
            <w:pPr>
              <w:widowControl w:val="0"/>
              <w:spacing w:line="480" w:lineRule="auto"/>
              <w:rPr>
                <w:lang w:val="en-US"/>
              </w:rPr>
            </w:pPr>
            <w:r w:rsidRPr="00F96785">
              <w:rPr>
                <w:lang w:val="en-US"/>
              </w:rPr>
              <w:t>76.97 ± 6.36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401DA" w14:textId="77777777" w:rsidR="004854FC" w:rsidRPr="00F96785" w:rsidRDefault="004854FC" w:rsidP="00691F15">
            <w:pPr>
              <w:widowControl w:val="0"/>
              <w:spacing w:line="480" w:lineRule="auto"/>
              <w:rPr>
                <w:lang w:val="en-US"/>
              </w:rPr>
            </w:pPr>
            <w:r w:rsidRPr="00F96785">
              <w:rPr>
                <w:lang w:val="en-US"/>
              </w:rPr>
              <w:t>81.59 ± 10.40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804F4" w14:textId="77777777" w:rsidR="004854FC" w:rsidRPr="00F96785" w:rsidRDefault="004854FC" w:rsidP="00691F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US"/>
              </w:rPr>
            </w:pPr>
            <w:r w:rsidRPr="00F96785">
              <w:rPr>
                <w:lang w:val="en-US"/>
              </w:rPr>
              <w:t>-1.38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2C8AE" w14:textId="77777777" w:rsidR="004854FC" w:rsidRPr="00F96785" w:rsidRDefault="004854FC" w:rsidP="00691F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US"/>
              </w:rPr>
            </w:pPr>
            <w:r w:rsidRPr="00F96785">
              <w:rPr>
                <w:lang w:val="en-US"/>
              </w:rPr>
              <w:t>25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96BFD" w14:textId="77777777" w:rsidR="004854FC" w:rsidRPr="00F96785" w:rsidRDefault="004854FC" w:rsidP="00691F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US"/>
              </w:rPr>
            </w:pPr>
            <w:r w:rsidRPr="00F96785">
              <w:rPr>
                <w:lang w:val="en-US"/>
              </w:rPr>
              <w:t>0.18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0AC44" w14:textId="77777777" w:rsidR="004854FC" w:rsidRPr="00F96785" w:rsidRDefault="004854FC" w:rsidP="00691F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US"/>
              </w:rPr>
            </w:pPr>
            <w:r w:rsidRPr="00F96785">
              <w:rPr>
                <w:lang w:val="en-US"/>
              </w:rPr>
              <w:t>-0.52</w:t>
            </w:r>
          </w:p>
        </w:tc>
      </w:tr>
      <w:tr w:rsidR="004854FC" w:rsidRPr="00F96785" w14:paraId="6F9A3CCD" w14:textId="77777777" w:rsidTr="00691F15"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A9DBC" w14:textId="77777777" w:rsidR="004854FC" w:rsidRPr="00F96785" w:rsidRDefault="004854FC" w:rsidP="00691F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lang w:val="en-US"/>
              </w:rPr>
            </w:pPr>
            <w:r w:rsidRPr="00F96785">
              <w:rPr>
                <w:b/>
                <w:lang w:val="en-US"/>
              </w:rPr>
              <w:t>public person belief ratio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2331A" w14:textId="77777777" w:rsidR="004854FC" w:rsidRPr="00F96785" w:rsidRDefault="004854FC" w:rsidP="00691F15">
            <w:pPr>
              <w:widowControl w:val="0"/>
              <w:spacing w:line="480" w:lineRule="auto"/>
              <w:rPr>
                <w:lang w:val="en-US"/>
              </w:rPr>
            </w:pPr>
            <w:r w:rsidRPr="00F96785">
              <w:rPr>
                <w:lang w:val="en-US"/>
              </w:rPr>
              <w:t>0.58 ± 0.07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F4550" w14:textId="77777777" w:rsidR="004854FC" w:rsidRPr="00F96785" w:rsidRDefault="004854FC" w:rsidP="00691F15">
            <w:pPr>
              <w:widowControl w:val="0"/>
              <w:spacing w:line="480" w:lineRule="auto"/>
              <w:rPr>
                <w:lang w:val="en-US"/>
              </w:rPr>
            </w:pPr>
            <w:r w:rsidRPr="00F96785">
              <w:rPr>
                <w:lang w:val="en-US"/>
              </w:rPr>
              <w:t xml:space="preserve">0.49 ± 0.05 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2D1E0" w14:textId="77777777" w:rsidR="004854FC" w:rsidRPr="00F96785" w:rsidRDefault="004854FC" w:rsidP="00691F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US"/>
              </w:rPr>
            </w:pPr>
            <w:r w:rsidRPr="00F96785">
              <w:rPr>
                <w:lang w:val="en-US"/>
              </w:rPr>
              <w:t>3.85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A409D" w14:textId="77777777" w:rsidR="004854FC" w:rsidRPr="00F96785" w:rsidRDefault="004854FC" w:rsidP="00691F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US"/>
              </w:rPr>
            </w:pPr>
            <w:r w:rsidRPr="00F96785">
              <w:rPr>
                <w:lang w:val="en-US"/>
              </w:rPr>
              <w:t>25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D9065" w14:textId="77777777" w:rsidR="004854FC" w:rsidRPr="00F96785" w:rsidRDefault="004854FC" w:rsidP="00691F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US"/>
              </w:rPr>
            </w:pPr>
            <w:r w:rsidRPr="00F96785">
              <w:rPr>
                <w:lang w:val="en-US"/>
              </w:rPr>
              <w:t>&lt;0.001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91F80" w14:textId="77777777" w:rsidR="004854FC" w:rsidRPr="00F96785" w:rsidRDefault="004854FC" w:rsidP="00691F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US"/>
              </w:rPr>
            </w:pPr>
            <w:r w:rsidRPr="00F96785">
              <w:rPr>
                <w:lang w:val="en-US"/>
              </w:rPr>
              <w:t>1.44</w:t>
            </w:r>
          </w:p>
        </w:tc>
      </w:tr>
      <w:tr w:rsidR="004854FC" w:rsidRPr="00F96785" w14:paraId="1181493C" w14:textId="77777777" w:rsidTr="00691F15"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B735F" w14:textId="77777777" w:rsidR="004854FC" w:rsidRPr="00F96785" w:rsidRDefault="004854FC" w:rsidP="00691F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lang w:val="en-US"/>
              </w:rPr>
            </w:pPr>
            <w:r w:rsidRPr="00F96785">
              <w:rPr>
                <w:b/>
                <w:lang w:val="en-US"/>
              </w:rPr>
              <w:t>public person certainty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5B065" w14:textId="77777777" w:rsidR="004854FC" w:rsidRPr="00F96785" w:rsidRDefault="004854FC" w:rsidP="00691F15">
            <w:pPr>
              <w:widowControl w:val="0"/>
              <w:spacing w:line="480" w:lineRule="auto"/>
              <w:rPr>
                <w:lang w:val="en-US"/>
              </w:rPr>
            </w:pPr>
            <w:r w:rsidRPr="00F96785">
              <w:rPr>
                <w:lang w:val="en-US"/>
              </w:rPr>
              <w:t>58.47 ± 4.93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CE4F7" w14:textId="77777777" w:rsidR="004854FC" w:rsidRPr="00F96785" w:rsidRDefault="004854FC" w:rsidP="00691F15">
            <w:pPr>
              <w:widowControl w:val="0"/>
              <w:spacing w:line="480" w:lineRule="auto"/>
              <w:rPr>
                <w:lang w:val="en-US"/>
              </w:rPr>
            </w:pPr>
            <w:r w:rsidRPr="00F96785">
              <w:rPr>
                <w:lang w:val="en-US"/>
              </w:rPr>
              <w:t>65.54 ± 14.11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89C25" w14:textId="77777777" w:rsidR="004854FC" w:rsidRPr="00F96785" w:rsidRDefault="004854FC" w:rsidP="00691F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US"/>
              </w:rPr>
            </w:pPr>
            <w:r w:rsidRPr="00F96785">
              <w:rPr>
                <w:lang w:val="en-US"/>
              </w:rPr>
              <w:t>-1.26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AE4B2" w14:textId="77777777" w:rsidR="004854FC" w:rsidRPr="00F96785" w:rsidRDefault="004854FC" w:rsidP="00691F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US"/>
              </w:rPr>
            </w:pPr>
            <w:r w:rsidRPr="00F96785">
              <w:rPr>
                <w:lang w:val="en-US"/>
              </w:rPr>
              <w:t>25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475C7" w14:textId="77777777" w:rsidR="004854FC" w:rsidRPr="00F96785" w:rsidRDefault="004854FC" w:rsidP="00691F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US"/>
              </w:rPr>
            </w:pPr>
            <w:r w:rsidRPr="00F96785">
              <w:rPr>
                <w:lang w:val="en-US"/>
              </w:rPr>
              <w:t>0.22</w:t>
            </w:r>
          </w:p>
        </w:tc>
        <w:tc>
          <w:tcPr>
            <w:tcW w:w="1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72989" w14:textId="77777777" w:rsidR="004854FC" w:rsidRPr="00F96785" w:rsidRDefault="004854FC" w:rsidP="00691F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US"/>
              </w:rPr>
            </w:pPr>
            <w:r w:rsidRPr="00F96785">
              <w:rPr>
                <w:lang w:val="en-US"/>
              </w:rPr>
              <w:t>-0.47</w:t>
            </w:r>
          </w:p>
        </w:tc>
      </w:tr>
    </w:tbl>
    <w:p w14:paraId="27E33BD2" w14:textId="77777777" w:rsidR="004854FC" w:rsidRPr="00F96785" w:rsidRDefault="004854FC" w:rsidP="004854FC">
      <w:pPr>
        <w:spacing w:line="480" w:lineRule="auto"/>
        <w:rPr>
          <w:lang w:val="en-US"/>
        </w:rPr>
      </w:pPr>
    </w:p>
    <w:p w14:paraId="537AA388" w14:textId="4D65A631" w:rsidR="004854FC" w:rsidRPr="00F96785" w:rsidRDefault="004854FC" w:rsidP="004854FC">
      <w:pPr>
        <w:spacing w:line="480" w:lineRule="auto"/>
        <w:rPr>
          <w:lang w:val="en-US"/>
        </w:rPr>
      </w:pPr>
      <w:r w:rsidRPr="00F96785">
        <w:rPr>
          <w:b/>
          <w:lang w:val="en-US"/>
        </w:rPr>
        <w:t xml:space="preserve">Supplementary Table </w:t>
      </w:r>
      <w:r w:rsidR="00A93068">
        <w:rPr>
          <w:b/>
          <w:lang w:val="en-US"/>
        </w:rPr>
        <w:t>S</w:t>
      </w:r>
      <w:r w:rsidRPr="00F96785">
        <w:rPr>
          <w:b/>
          <w:lang w:val="en-US"/>
        </w:rPr>
        <w:t>3. Comparison of adjective sets.</w:t>
      </w:r>
      <w:r w:rsidRPr="00F96785">
        <w:rPr>
          <w:lang w:val="en-US"/>
        </w:rPr>
        <w:t xml:space="preserve"> Statistical comparison of responses (belief ratio: ratio of ‘yes’ to ‘no’ answers and certainty) in the fMRI experiment between the two adjective sets that were used in the parallel versions of the task. </w:t>
      </w:r>
    </w:p>
    <w:p w14:paraId="22E073BF" w14:textId="77777777" w:rsidR="004854FC" w:rsidRPr="00F96785" w:rsidRDefault="004854FC" w:rsidP="004854FC">
      <w:pPr>
        <w:spacing w:line="480" w:lineRule="auto"/>
        <w:rPr>
          <w:lang w:val="en-US"/>
        </w:rPr>
      </w:pPr>
    </w:p>
    <w:p w14:paraId="6AC813F1" w14:textId="77777777" w:rsidR="00EB4D6E" w:rsidRPr="004854FC" w:rsidRDefault="00EB4D6E">
      <w:pPr>
        <w:rPr>
          <w:lang w:val="en-US"/>
        </w:rPr>
      </w:pPr>
    </w:p>
    <w:sectPr w:rsidR="00EB4D6E" w:rsidRPr="004854FC" w:rsidSect="00114A3F"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54FC"/>
    <w:rsid w:val="0000200F"/>
    <w:rsid w:val="00004DD9"/>
    <w:rsid w:val="0004284B"/>
    <w:rsid w:val="000478C9"/>
    <w:rsid w:val="000609CC"/>
    <w:rsid w:val="00065758"/>
    <w:rsid w:val="0007001D"/>
    <w:rsid w:val="000762A8"/>
    <w:rsid w:val="00080D53"/>
    <w:rsid w:val="00092E11"/>
    <w:rsid w:val="000B565E"/>
    <w:rsid w:val="000C2872"/>
    <w:rsid w:val="000C7CD1"/>
    <w:rsid w:val="000D1010"/>
    <w:rsid w:val="000D58DE"/>
    <w:rsid w:val="000E6ECD"/>
    <w:rsid w:val="000F0D81"/>
    <w:rsid w:val="000F4C2A"/>
    <w:rsid w:val="000F5D0F"/>
    <w:rsid w:val="00101B80"/>
    <w:rsid w:val="00103B76"/>
    <w:rsid w:val="001067F9"/>
    <w:rsid w:val="00114A3F"/>
    <w:rsid w:val="00117227"/>
    <w:rsid w:val="00124F9A"/>
    <w:rsid w:val="001349E8"/>
    <w:rsid w:val="00172B8D"/>
    <w:rsid w:val="00176AC6"/>
    <w:rsid w:val="001C57A4"/>
    <w:rsid w:val="001C6C6B"/>
    <w:rsid w:val="001C6DEC"/>
    <w:rsid w:val="001D7C79"/>
    <w:rsid w:val="002331AE"/>
    <w:rsid w:val="00241B60"/>
    <w:rsid w:val="00290C78"/>
    <w:rsid w:val="002964A6"/>
    <w:rsid w:val="002A3B01"/>
    <w:rsid w:val="002A3C84"/>
    <w:rsid w:val="002A5653"/>
    <w:rsid w:val="002B24EF"/>
    <w:rsid w:val="002D06D7"/>
    <w:rsid w:val="002D6397"/>
    <w:rsid w:val="002E1272"/>
    <w:rsid w:val="002E3FA8"/>
    <w:rsid w:val="00315CA7"/>
    <w:rsid w:val="003234DE"/>
    <w:rsid w:val="00324088"/>
    <w:rsid w:val="00337546"/>
    <w:rsid w:val="00341F7B"/>
    <w:rsid w:val="00350024"/>
    <w:rsid w:val="00360C8E"/>
    <w:rsid w:val="00373069"/>
    <w:rsid w:val="00374EE3"/>
    <w:rsid w:val="0039081B"/>
    <w:rsid w:val="003B0E82"/>
    <w:rsid w:val="003B70BA"/>
    <w:rsid w:val="003C271C"/>
    <w:rsid w:val="003C4609"/>
    <w:rsid w:val="003C4FBB"/>
    <w:rsid w:val="003D1C24"/>
    <w:rsid w:val="003E10AE"/>
    <w:rsid w:val="003F37D9"/>
    <w:rsid w:val="004036E1"/>
    <w:rsid w:val="004160E5"/>
    <w:rsid w:val="00435376"/>
    <w:rsid w:val="004415DD"/>
    <w:rsid w:val="00444A58"/>
    <w:rsid w:val="004542DC"/>
    <w:rsid w:val="00454AEF"/>
    <w:rsid w:val="00457225"/>
    <w:rsid w:val="00463513"/>
    <w:rsid w:val="00470626"/>
    <w:rsid w:val="00473D89"/>
    <w:rsid w:val="00482238"/>
    <w:rsid w:val="004849AB"/>
    <w:rsid w:val="004854FC"/>
    <w:rsid w:val="004B1E4E"/>
    <w:rsid w:val="004C76EB"/>
    <w:rsid w:val="00506FA5"/>
    <w:rsid w:val="005250FC"/>
    <w:rsid w:val="00537663"/>
    <w:rsid w:val="005425BF"/>
    <w:rsid w:val="00550372"/>
    <w:rsid w:val="005653B7"/>
    <w:rsid w:val="00572C4C"/>
    <w:rsid w:val="0057548A"/>
    <w:rsid w:val="005C1591"/>
    <w:rsid w:val="005C7DA1"/>
    <w:rsid w:val="005D14D5"/>
    <w:rsid w:val="005E3F96"/>
    <w:rsid w:val="005F1B39"/>
    <w:rsid w:val="005F7C2D"/>
    <w:rsid w:val="006115EE"/>
    <w:rsid w:val="00614BC9"/>
    <w:rsid w:val="00622595"/>
    <w:rsid w:val="0062454C"/>
    <w:rsid w:val="00640AF5"/>
    <w:rsid w:val="0065295F"/>
    <w:rsid w:val="006535B1"/>
    <w:rsid w:val="006727EE"/>
    <w:rsid w:val="006741AA"/>
    <w:rsid w:val="006837BF"/>
    <w:rsid w:val="006916D7"/>
    <w:rsid w:val="006920F2"/>
    <w:rsid w:val="006B3F16"/>
    <w:rsid w:val="006D3B42"/>
    <w:rsid w:val="006D58E8"/>
    <w:rsid w:val="00703713"/>
    <w:rsid w:val="00706ED0"/>
    <w:rsid w:val="00727196"/>
    <w:rsid w:val="007350D5"/>
    <w:rsid w:val="00742E6D"/>
    <w:rsid w:val="0075774F"/>
    <w:rsid w:val="007663C6"/>
    <w:rsid w:val="00767B53"/>
    <w:rsid w:val="00795865"/>
    <w:rsid w:val="007C1CB5"/>
    <w:rsid w:val="007C44F1"/>
    <w:rsid w:val="007E15A2"/>
    <w:rsid w:val="008155B4"/>
    <w:rsid w:val="0082194A"/>
    <w:rsid w:val="00825690"/>
    <w:rsid w:val="00831F6E"/>
    <w:rsid w:val="0083762F"/>
    <w:rsid w:val="0084338F"/>
    <w:rsid w:val="008571D2"/>
    <w:rsid w:val="008670E6"/>
    <w:rsid w:val="00867653"/>
    <w:rsid w:val="00870D0F"/>
    <w:rsid w:val="00876CAD"/>
    <w:rsid w:val="0089042B"/>
    <w:rsid w:val="0089253A"/>
    <w:rsid w:val="008A62FC"/>
    <w:rsid w:val="008B44BF"/>
    <w:rsid w:val="008C1F02"/>
    <w:rsid w:val="008D548C"/>
    <w:rsid w:val="00900280"/>
    <w:rsid w:val="00900F53"/>
    <w:rsid w:val="0091004A"/>
    <w:rsid w:val="00910C2B"/>
    <w:rsid w:val="009115D7"/>
    <w:rsid w:val="009140D2"/>
    <w:rsid w:val="009201DE"/>
    <w:rsid w:val="00930B9C"/>
    <w:rsid w:val="0093155C"/>
    <w:rsid w:val="00962624"/>
    <w:rsid w:val="00970277"/>
    <w:rsid w:val="00993B03"/>
    <w:rsid w:val="009958D6"/>
    <w:rsid w:val="009A3265"/>
    <w:rsid w:val="009B73C5"/>
    <w:rsid w:val="009C2E73"/>
    <w:rsid w:val="009D5943"/>
    <w:rsid w:val="009E12C1"/>
    <w:rsid w:val="009E2CA7"/>
    <w:rsid w:val="009F5E42"/>
    <w:rsid w:val="00A16CCC"/>
    <w:rsid w:val="00A17BA9"/>
    <w:rsid w:val="00A252D7"/>
    <w:rsid w:val="00A2676B"/>
    <w:rsid w:val="00A34A67"/>
    <w:rsid w:val="00A34B69"/>
    <w:rsid w:val="00A37486"/>
    <w:rsid w:val="00A422A5"/>
    <w:rsid w:val="00A4476D"/>
    <w:rsid w:val="00A543A0"/>
    <w:rsid w:val="00A65772"/>
    <w:rsid w:val="00A66399"/>
    <w:rsid w:val="00A67E7B"/>
    <w:rsid w:val="00A73A25"/>
    <w:rsid w:val="00A80789"/>
    <w:rsid w:val="00A93068"/>
    <w:rsid w:val="00AA068F"/>
    <w:rsid w:val="00AB6EA3"/>
    <w:rsid w:val="00AC086E"/>
    <w:rsid w:val="00AC0D42"/>
    <w:rsid w:val="00AD1D16"/>
    <w:rsid w:val="00AD6D58"/>
    <w:rsid w:val="00AE333A"/>
    <w:rsid w:val="00AF37F6"/>
    <w:rsid w:val="00B00345"/>
    <w:rsid w:val="00B04EE3"/>
    <w:rsid w:val="00B0669A"/>
    <w:rsid w:val="00B173C9"/>
    <w:rsid w:val="00B20D0E"/>
    <w:rsid w:val="00B36B20"/>
    <w:rsid w:val="00B47EE0"/>
    <w:rsid w:val="00B536B8"/>
    <w:rsid w:val="00B5419E"/>
    <w:rsid w:val="00B555B6"/>
    <w:rsid w:val="00B704D9"/>
    <w:rsid w:val="00B73608"/>
    <w:rsid w:val="00B74666"/>
    <w:rsid w:val="00B76B46"/>
    <w:rsid w:val="00BB422D"/>
    <w:rsid w:val="00BD7243"/>
    <w:rsid w:val="00BE325E"/>
    <w:rsid w:val="00BF5871"/>
    <w:rsid w:val="00C11E46"/>
    <w:rsid w:val="00C14CA3"/>
    <w:rsid w:val="00C16D8A"/>
    <w:rsid w:val="00C36EF2"/>
    <w:rsid w:val="00C41759"/>
    <w:rsid w:val="00C475F4"/>
    <w:rsid w:val="00C66939"/>
    <w:rsid w:val="00C76A7D"/>
    <w:rsid w:val="00C94D10"/>
    <w:rsid w:val="00C97F0B"/>
    <w:rsid w:val="00CA699C"/>
    <w:rsid w:val="00CA7689"/>
    <w:rsid w:val="00CB2F92"/>
    <w:rsid w:val="00CD19A9"/>
    <w:rsid w:val="00CF1C1E"/>
    <w:rsid w:val="00D06687"/>
    <w:rsid w:val="00D21669"/>
    <w:rsid w:val="00D321F0"/>
    <w:rsid w:val="00D352F7"/>
    <w:rsid w:val="00D47453"/>
    <w:rsid w:val="00D475B2"/>
    <w:rsid w:val="00D51E30"/>
    <w:rsid w:val="00D55692"/>
    <w:rsid w:val="00D60AD6"/>
    <w:rsid w:val="00D658AA"/>
    <w:rsid w:val="00D6774F"/>
    <w:rsid w:val="00D70B23"/>
    <w:rsid w:val="00DA40AE"/>
    <w:rsid w:val="00DA7A41"/>
    <w:rsid w:val="00DB3AD6"/>
    <w:rsid w:val="00DC7E1B"/>
    <w:rsid w:val="00DD4AA7"/>
    <w:rsid w:val="00DE3EBE"/>
    <w:rsid w:val="00DE4CAF"/>
    <w:rsid w:val="00E236A3"/>
    <w:rsid w:val="00E43F4E"/>
    <w:rsid w:val="00E53F9C"/>
    <w:rsid w:val="00E6424F"/>
    <w:rsid w:val="00E6607C"/>
    <w:rsid w:val="00E67B0D"/>
    <w:rsid w:val="00E75360"/>
    <w:rsid w:val="00EB1FC0"/>
    <w:rsid w:val="00EB4D6E"/>
    <w:rsid w:val="00EB529D"/>
    <w:rsid w:val="00EF1AE5"/>
    <w:rsid w:val="00F379A3"/>
    <w:rsid w:val="00F4605B"/>
    <w:rsid w:val="00F541E6"/>
    <w:rsid w:val="00F55EE3"/>
    <w:rsid w:val="00F61DDC"/>
    <w:rsid w:val="00F74A08"/>
    <w:rsid w:val="00F93214"/>
    <w:rsid w:val="00F96100"/>
    <w:rsid w:val="00FA3CC2"/>
    <w:rsid w:val="00FD44F7"/>
    <w:rsid w:val="00FD5DED"/>
    <w:rsid w:val="00FE7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854387"/>
  <w15:chartTrackingRefBased/>
  <w15:docId w15:val="{7FB9BFCE-7D57-1A4A-ADE4-4DA0453BB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4854FC"/>
    <w:pPr>
      <w:spacing w:line="276" w:lineRule="auto"/>
    </w:pPr>
    <w:rPr>
      <w:rFonts w:ascii="Arial" w:eastAsia="Arial" w:hAnsi="Arial" w:cs="Arial"/>
      <w:kern w:val="0"/>
      <w:sz w:val="22"/>
      <w:szCs w:val="22"/>
      <w:lang w:val="de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854F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854F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854FC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854FC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854FC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854FC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854FC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854FC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854FC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854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854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854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854F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854F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854F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854F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854F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854F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854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4854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854FC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854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854FC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4854F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854FC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4854F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854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854F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854FC"/>
    <w:rPr>
      <w:b/>
      <w:bCs/>
      <w:smallCaps/>
      <w:color w:val="0F4761" w:themeColor="accent1" w:themeShade="BF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4822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785</Words>
  <Characters>4949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Emily Bruns</cp:lastModifiedBy>
  <cp:revision>16</cp:revision>
  <dcterms:created xsi:type="dcterms:W3CDTF">2024-03-18T20:34:00Z</dcterms:created>
  <dcterms:modified xsi:type="dcterms:W3CDTF">2024-11-17T11:36:00Z</dcterms:modified>
</cp:coreProperties>
</file>